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2AD0C" w14:textId="0EBB4A41" w:rsidR="00A77D54" w:rsidRPr="00D645ED" w:rsidRDefault="00D645ED" w:rsidP="00D645ED">
      <w:pPr>
        <w:spacing w:before="200"/>
        <w:jc w:val="both"/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1 (S1): Characteristics of patients hospitalised with </w:t>
      </w:r>
      <w:r w:rsidR="00DB26A7">
        <w:rPr>
          <w:rFonts w:ascii="Times New Roman" w:eastAsia="Times New Roman" w:hAnsi="Times New Roman" w:cs="Times New Roman"/>
          <w:b/>
        </w:rPr>
        <w:t xml:space="preserve">all </w:t>
      </w:r>
      <w:proofErr w:type="spellStart"/>
      <w:r w:rsidRPr="00D645ED">
        <w:rPr>
          <w:rFonts w:ascii="Times New Roman" w:eastAsia="Times New Roman" w:hAnsi="Times New Roman" w:cs="Times New Roman"/>
          <w:b/>
        </w:rPr>
        <w:t>aLRTD</w:t>
      </w:r>
      <w:proofErr w:type="spellEnd"/>
      <w:r w:rsidRPr="00D645ED">
        <w:rPr>
          <w:rFonts w:ascii="Times New Roman" w:eastAsia="Times New Roman" w:hAnsi="Times New Roman" w:cs="Times New Roman"/>
          <w:b/>
        </w:rPr>
        <w:t xml:space="preserve"> for the period Aug 2020 to Jul 2</w:t>
      </w:r>
      <w:r w:rsidR="00804D9E">
        <w:rPr>
          <w:rFonts w:ascii="Times New Roman" w:eastAsia="Times New Roman" w:hAnsi="Times New Roman" w:cs="Times New Roman"/>
          <w:b/>
        </w:rPr>
        <w:t>4</w:t>
      </w:r>
      <w:r w:rsidR="00DB26A7">
        <w:rPr>
          <w:rFonts w:ascii="Times New Roman" w:eastAsia="Times New Roman" w:hAnsi="Times New Roman" w:cs="Times New Roman"/>
          <w:b/>
        </w:rPr>
        <w:t xml:space="preserve"> by study year</w:t>
      </w:r>
    </w:p>
    <w:p w14:paraId="336184FB" w14:textId="77777777" w:rsidR="00A77D54" w:rsidRDefault="00A77D54"/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4"/>
        <w:gridCol w:w="1593"/>
        <w:gridCol w:w="1062"/>
        <w:gridCol w:w="1062"/>
        <w:gridCol w:w="1062"/>
        <w:gridCol w:w="1062"/>
        <w:gridCol w:w="1062"/>
        <w:gridCol w:w="532"/>
      </w:tblGrid>
      <w:tr w:rsidR="00B97670" w14:paraId="7184A0AB" w14:textId="77777777" w:rsidTr="00A05035"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06B6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F4EEC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7980D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</w:t>
            </w:r>
            <w:proofErr w:type="spellStart"/>
            <w:r>
              <w:rPr>
                <w:sz w:val="16"/>
                <w:szCs w:val="16"/>
              </w:rPr>
              <w:t>aLRTD</w:t>
            </w:r>
            <w:proofErr w:type="spellEnd"/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50A08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1, 2020-21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2C495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2, 2021-22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07768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3, 2022-23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5C3CD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4, 2023-24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97E04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97670" w14:paraId="1F878332" w14:textId="77777777" w:rsidTr="00A05035"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4B0E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D2DC8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37F6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4283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1CB55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958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65B9A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177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FF67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089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EFE37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0584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F52B3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B97670" w14:paraId="5FA4DB87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C0E13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CE2D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E6D5C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 [57.7—83.3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A4096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 [57.4—83.3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08E99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9 [54.7—82.6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F527E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 [60.1—83.9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08CD0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8 [58.2—83.4]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DF53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B97670" w14:paraId="4D04D9CF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86ABC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77B93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3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0881D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% (321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69E44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% (60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685E0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% (114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EBF64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 (69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53E36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% (768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8A59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1995BBE0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24B922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DF2C8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9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BB6B4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% (424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FDDA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% (10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B765D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% (13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CA29C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% (93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B217E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% (100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4CCE5E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409E902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53E0B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9F24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6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0762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% (766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22A7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% (180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72CF5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% (21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89D54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% (184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C83BB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% (190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A6DDF9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16C443D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0CAA7E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56F7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C17A2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% (81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77E8C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% (185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2B215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% (216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AB062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% (215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17260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% (193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1AFF63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40AB3F3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A946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CAEC7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8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DF211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% (1067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04A01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% (23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7E18E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% (274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8D1BA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% (284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6A73B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% (277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E6071B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63ADBC08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A43756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EB8D6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B590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% (892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B2D0A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% (200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FCA86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% (231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D6828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% (240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9D3C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% (2199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1E3A42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54B7721C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1378BE" w14:textId="2DC3AB0C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Eligible for </w:t>
            </w:r>
            <w:r w:rsidR="00EC6421"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 xml:space="preserve">Pneumococcal vaccination 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0BD1D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6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7DDD2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% (151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99F5E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% (341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BD63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% (455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D4FAE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% (347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964E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% (3677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91B41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5F9D2B73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17125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E4B2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6895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7% (2771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9F847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% (617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AA2D2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% (722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936CD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% (741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C4348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% (6907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1EE0A6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29C05E29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98D16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5B16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93D8F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% (2168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F6808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% (473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AE636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% (589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278F5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% (558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346F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% (5469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722D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 ††</w:t>
            </w:r>
          </w:p>
        </w:tc>
      </w:tr>
      <w:tr w:rsidR="00B97670" w14:paraId="0CB699BD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90C6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8CDC0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British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E0C20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3% (3226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0016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1% (748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C1855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% (841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24F65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% (812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0AD64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% (8241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CBFD0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6879E32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3490DF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A6911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oth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19875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% (12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69AF8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% (2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7EC9B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% (37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D7A3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% (27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16C98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% (31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D29CF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4657855B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0B6FC9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CC431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origi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36B7B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4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33237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(8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E4CF0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1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E7BD0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12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4B7BD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10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DA3607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6A5AA4FB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A3D398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9386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F5742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% (8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5C09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% (16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69C17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% (25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2FA19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% (2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56C98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% (20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7E890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3A97CA7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8252C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36E9B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B0FE6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% (9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D797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% (28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CA546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2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13C7E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8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8F1B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21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8EAD36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7D4D67F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3EBC2C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5E3B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ace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BE97F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48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88B1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(8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5CB93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14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A2DE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(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EBB5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 (15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6712EA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51D632B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9A10C0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815B3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94E8B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% (668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B0232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% (12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422A6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% (22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61559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% (187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E113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% (1349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8873FB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1337659A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643162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C7381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BFD31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1252E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0251A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49F8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81EA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D0A78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0310DE9F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18DC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 Home Resident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E8D40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BB88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% (351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23F8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% (9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CAD70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% (78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A83D5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% (89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4576E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% (866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EEC53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5E5D5FFA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39351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B7214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oker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83A04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% (1573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A9236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% (344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BF1AA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% (460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6F41E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% (381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019B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% (3870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26DF9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7EFF9067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37E0C6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6D56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6E46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% (516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6396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% (95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A4543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% (117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40C11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% (15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3C5EC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% (149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0CE6CF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1BFC9B7D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53AD57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DA80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smok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95564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% (1847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1B2A4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% (40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31826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% (513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65052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% (483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84AC6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% (445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D6941B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6DD5739D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E5CF6B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5320E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21058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% (346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D987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% (113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F868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% (85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485C0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 (70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E7B5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% (766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E7E70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5CF8E59F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C1419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Failur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D81D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6ADBF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% (795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864C4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% (197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2A380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% (197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B4EF2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% (201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46F65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% (1988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6565A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42DB46A3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8DE29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cerbation Of Chronic Respiratory Disea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39E4C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09F1F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% (1925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957F5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% (410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4396F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% (478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03FB9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% (519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D8AD7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% (5174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83C2F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724F2951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31AB0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I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7A7D1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(0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1D9D8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% (614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0B9B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% (153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5105B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% (179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53D58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 (136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3281E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% (1443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AED5D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55E21DFB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F104E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5520B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1-2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4619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% (1167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1EE8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% (25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760E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% (317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CF41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% (314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5D769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% (280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C57D4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78327BC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A50857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3DC97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(3-4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67E97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% (565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73B23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% (11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891F8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 (19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8C652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% (12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239F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% (132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47025E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72B868CE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C29060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29970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(5+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94C84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% (1935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D5387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% (430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E42F2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% (487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1EA0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% (516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ABAF8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% (501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790B6F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77CA4102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98B9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B 65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DEBB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 (Mild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98919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% (3210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170E7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% (695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931B0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2% (885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8020E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% (805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7A199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% (8234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34F5E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36D9938B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CDC5E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0ED8B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Moderate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9BD04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% (926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91DC5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% (21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BE669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% (24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73AF0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% (254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0DEA5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% (211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40D28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2537F1CC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FE176F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D5D24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5 (Severe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F1605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% (146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99BF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% (48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0E23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% (44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E42F1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29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EEE1D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 (235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5ACB59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6B6131CC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3D82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C74C9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23E8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% (1200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6B78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% (259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ABD67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% (294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F68F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% (335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7A045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% (3118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04BA0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511BE4C4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C0531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40C6D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18068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% (709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BE871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% (152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522DD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% (181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B6585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 (177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66FDE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% (1979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26948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5BE82624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40D1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nchiectasis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8108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3F536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% (4096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6F650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% (92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83390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% (1133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305F1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% (1038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CFE7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% (10027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7B513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23410B1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0C0785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896E5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5B686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% (186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1455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% (36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DA8C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% (4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904DB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% (50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01DED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% (55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CDA509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27CCCFA3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53030B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A86B6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2C2C6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B1105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CBA82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FF9B6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F92B6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02498F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65E5ADBB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66E2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C315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FCF35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% (3696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0F9D8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% (820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A3C5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6% (1032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89FE1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% (942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6B24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% (9020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52C89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1F3FB21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46C237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95854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27EC8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% (58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AB010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% (138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2D2F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% (145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51A4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% (14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D5AD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% (156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122C70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02AF839C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FB0F5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54A55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57912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689F3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B1129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222A2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B70B9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44139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3F6CB6E4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58BAA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Immune Compromi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FDA7B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17B21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% (561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7959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% (8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D3748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% (119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2A971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% (171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F2453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% (1891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5600E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42810EB2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B12C0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iabetes Typ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31BA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77B87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% (3407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CAA4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% (74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4D926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% (951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F74C9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2% (863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432E4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% (8469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239D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62B2E45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1DA199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CD49B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2CBE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52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A41FA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1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5F03E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15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24FA8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14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CB9F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11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66B177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2247E6C3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EDD936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B2A1A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0E7A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% (823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F4A76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% (200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C7B05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% (211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C4550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% (21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FF484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% (200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83EDD6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3D702438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C8D46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4866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5409C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092A7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AF9A2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BACD5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63B13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931A99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0FB28E4C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A3A8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34F9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E2115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1% (3214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F8E8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1% (729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B576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% (912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E541D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% (788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BC81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1% (7848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9202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6C5245F4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9BA32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39000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CKD 1-3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3140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% (90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E3A08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% (189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91B13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% (225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49170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% (255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42A6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% (2349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DC5FC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16E03AA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528F7D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576CF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or Severe CKD (CKD 4+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FC7FF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% (162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C736E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% (3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92DB0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% (3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EA10A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% (44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CF65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% (38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D21E47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66341682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36B644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FB1EE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C5ED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2FA51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DE342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83CE9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98DAE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D9A3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042A4CB1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506053" w14:textId="5C319029" w:rsidR="00B97670" w:rsidRDefault="00EC6421" w:rsidP="00A05035">
            <w:pPr>
              <w:spacing w:line="240" w:lineRule="auto"/>
              <w:rPr>
                <w:sz w:val="16"/>
                <w:szCs w:val="16"/>
              </w:rPr>
            </w:pPr>
            <w:r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 xml:space="preserve">Pneumococcal vaccination 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8C4DF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9788F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% (1864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6D76B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% (38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F48C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% (48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47EA7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% (506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FA877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% (4937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2C78F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7F59D8D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CCE06A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CA329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2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040D9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% (205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8A5D5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% (49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2C3D6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% (58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3D88D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% (497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B77ED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% (481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8E22E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77F4150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E0EA6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8C544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V1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8A9EE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 (18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FF061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8A79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 (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16D5E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12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ADAD7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% (3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E504C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480A675D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6F71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D1456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61694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% (347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1073E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% (82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3A433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% (113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31BC4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% (72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17A3D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% (796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8B4CB4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2BB33C7F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C29A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uenza Vaccination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802A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9B9A7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% (1347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1851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% (33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DCE88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% (348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D15D0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% (308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ADB8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% (3546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F4281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B97670" w14:paraId="133B76DD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249FD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13D9F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iv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9C8AD5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% (2706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86BB2A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% (542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6ED0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% (72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1382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% (75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53487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% (686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0FEE73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048D1124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4BC1E4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5A3E37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119D86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% (228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D4D37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% (8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1D93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% (108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B61FE4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% (23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F247AB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 (16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B43CCC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2A3C301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739F1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D69E4F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83E25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8DF7F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DD370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51EF9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1DB2C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 (1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9200FA" w14:textId="77777777" w:rsidR="00B97670" w:rsidRDefault="00B97670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97670" w14:paraId="78890D28" w14:textId="77777777" w:rsidTr="00A05035">
        <w:tc>
          <w:tcPr>
            <w:tcW w:w="8497" w:type="dxa"/>
            <w:gridSpan w:val="7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0CCD52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</w:t>
            </w:r>
          </w:p>
          <w:p w14:paraId="202DB821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14FD8EB3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025 may be considered significant.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583228" w14:textId="77777777" w:rsidR="00B97670" w:rsidRDefault="00B97670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02AA70C0" w14:textId="77777777" w:rsidR="00D645ED" w:rsidRDefault="00D645ED"/>
    <w:p w14:paraId="0ED200A1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In the UK, patients aged ≥65 years are eligible for Pneumococcal vaccination (</w:t>
      </w:r>
      <w:proofErr w:type="spellStart"/>
      <w:r w:rsidRPr="009526A7">
        <w:rPr>
          <w:sz w:val="16"/>
          <w:szCs w:val="16"/>
        </w:rPr>
        <w:t>PneumoVax</w:t>
      </w:r>
      <w:proofErr w:type="spellEnd"/>
      <w:r w:rsidRPr="009526A7">
        <w:rPr>
          <w:sz w:val="16"/>
          <w:szCs w:val="16"/>
        </w:rPr>
        <w:t>®, PPV23) once, and annual influenza vaccine (please see Green Book23.</w:t>
      </w:r>
    </w:p>
    <w:p w14:paraId="296ED2B1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*Chronic kidney disease (CKD) was classified as mild if stage 1-3; moderate/severe if stage 4-5, end-stage renal failure or there was dialysis dependence.</w:t>
      </w:r>
    </w:p>
    <w:p w14:paraId="1B959E9A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**Influenza vaccination indicates vaccinated in the last 12 months.</w:t>
      </w:r>
    </w:p>
    <w:p w14:paraId="1FCEEE87" w14:textId="55F24CAA" w:rsidR="00D645ED" w:rsidRPr="009526A7" w:rsidRDefault="009526A7" w:rsidP="009526A7">
      <w:pPr>
        <w:spacing w:line="240" w:lineRule="auto"/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CCI, Charlson Comorbidity Index; CKD, chronic kidney disease; COPD, chronic obstructive pulmonary disease; IHD, ischaemic heart disease; IQR, interquartile range; PCV13, pneumococcal conjugate vaccine (13-valent); PPV23 pneumococcal polysaccharide vaccine (23-valent)</w:t>
      </w:r>
    </w:p>
    <w:p w14:paraId="12D2099E" w14:textId="77777777" w:rsidR="00804D9E" w:rsidRDefault="00D645ED" w:rsidP="00D645ED">
      <w:pPr>
        <w:spacing w:before="200"/>
        <w:jc w:val="both"/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>
        <w:rPr>
          <w:rFonts w:ascii="Times New Roman" w:eastAsia="Times New Roman" w:hAnsi="Times New Roman" w:cs="Times New Roman"/>
          <w:b/>
        </w:rPr>
        <w:t>2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>
        <w:rPr>
          <w:rFonts w:ascii="Times New Roman" w:eastAsia="Times New Roman" w:hAnsi="Times New Roman" w:cs="Times New Roman"/>
          <w:b/>
        </w:rPr>
        <w:t>2</w:t>
      </w:r>
      <w:r w:rsidRPr="00D645ED">
        <w:rPr>
          <w:rFonts w:ascii="Times New Roman" w:eastAsia="Times New Roman" w:hAnsi="Times New Roman" w:cs="Times New Roman"/>
          <w:b/>
        </w:rPr>
        <w:t xml:space="preserve">): Characteristics of patients hospitalised with </w:t>
      </w:r>
      <w:r w:rsidR="00DB26A7">
        <w:rPr>
          <w:rFonts w:ascii="Times New Roman" w:eastAsia="Times New Roman" w:hAnsi="Times New Roman" w:cs="Times New Roman"/>
          <w:b/>
        </w:rPr>
        <w:t>Pneumonia</w:t>
      </w:r>
      <w:r w:rsidRPr="00D645ED">
        <w:rPr>
          <w:rFonts w:ascii="Times New Roman" w:eastAsia="Times New Roman" w:hAnsi="Times New Roman" w:cs="Times New Roman"/>
          <w:b/>
        </w:rPr>
        <w:t xml:space="preserve"> for the period </w:t>
      </w:r>
      <w:r w:rsidR="00804D9E" w:rsidRPr="00D645ED">
        <w:rPr>
          <w:rFonts w:ascii="Times New Roman" w:eastAsia="Times New Roman" w:hAnsi="Times New Roman" w:cs="Times New Roman"/>
          <w:b/>
        </w:rPr>
        <w:t>Aug 2020 to Jul 2</w:t>
      </w:r>
      <w:r w:rsidR="00804D9E">
        <w:rPr>
          <w:rFonts w:ascii="Times New Roman" w:eastAsia="Times New Roman" w:hAnsi="Times New Roman" w:cs="Times New Roman"/>
          <w:b/>
        </w:rPr>
        <w:t>4 by study year</w:t>
      </w:r>
    </w:p>
    <w:p w14:paraId="76F032E7" w14:textId="77777777" w:rsidR="0027619E" w:rsidRDefault="0027619E" w:rsidP="00D645ED">
      <w:pPr>
        <w:spacing w:before="20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4"/>
        <w:gridCol w:w="1593"/>
        <w:gridCol w:w="1062"/>
        <w:gridCol w:w="1062"/>
        <w:gridCol w:w="1062"/>
        <w:gridCol w:w="1062"/>
        <w:gridCol w:w="1062"/>
        <w:gridCol w:w="532"/>
      </w:tblGrid>
      <w:tr w:rsidR="0027619E" w14:paraId="0D8C5AA4" w14:textId="77777777" w:rsidTr="00A05035"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DA696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0AC56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3B53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>Pneumonia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8CE78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1, 2020-21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9B4EB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2, 2021-22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761B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3, 2022-23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CEC9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4, 2023-24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6D5CC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27619E" w14:paraId="08EE4F1E" w14:textId="77777777" w:rsidTr="00A05035"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7E091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2F841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AF37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2063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8B144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528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954E1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510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E1BCF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497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1A5BA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5267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3B7B1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27619E" w14:paraId="0BBC408E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5DEDF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7FF6A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716A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 [59.5—84.1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9DBDC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 [56.9—83.1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6F18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 [58.3—83.8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BDD1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 [63.5—84.9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EC06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 [60.3—84.6]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774C7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27619E" w14:paraId="62CAD856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52F3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17AE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3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0561B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% (105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8262F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% (26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1AEA5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% (29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C817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% (20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20849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% (294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8C133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4E0E295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DA3888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B7725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9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AC25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% (197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E165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% (59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DBCAD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% (54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008B2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37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E6CE6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% (46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91597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302632E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5475CD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37FDB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6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0DDAF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% (37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6A62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% (110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71E1C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% (9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EEF8B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% (78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9511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% (91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389E85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61B3BBC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7A9E35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14212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47F2F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% (38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3FB60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% (96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3635E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% (97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DD9B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% (97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555D2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% (91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E372B0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58EAC64E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36BFF7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6F534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8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DB926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% (535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8B722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% (126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A7E12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% (124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75164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% (14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E50A8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% (143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D1710D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67E60CB6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C67C39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98610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CF774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% (468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0A78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% (109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C6D43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% (111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8C98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% (123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E72D3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% (1249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BD3D51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7B505579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829C79" w14:textId="2C83A0F6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Eligible for </w:t>
            </w:r>
            <w:r w:rsidR="00EC6421"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 xml:space="preserve">Pneumococcal vaccination 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B9BF8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6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645C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% (676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E0076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% (196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832D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% (177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41BB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% (135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81B6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% (1672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BF91F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692FFF38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BF67F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5C439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99254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2% (1387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3834E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% (332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52D53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% (333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CA818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% (362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752F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3% (3595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966F1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40A8F457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F06F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9A589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486D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% (978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4FF7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% (240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F8E4F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% (233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750A9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% (246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23E61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% (2581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3E289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125F95DC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B282B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DDA3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British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BA004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5% (1557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9340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% (406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EC08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% (359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6C9A7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2% (379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D98A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4% (4129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5E99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0916DB88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04D56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B273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oth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9BF9F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% (62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241B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% (15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0DFE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% (1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0A7E8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 (1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A3EFB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% (16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2ED7B9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587CE4A3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0A5AE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10E3A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origi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B00B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(17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5683E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(4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0E390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 (3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AFEAF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(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D6AD2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5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E52D8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102C10FE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C1595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B4E33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7CEED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40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E3D41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 (1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B9D3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 (1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A34C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% (9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8415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9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5F682B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57BAD9CE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48BD0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C44C2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A9763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 (44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8E8D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% (19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7A015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10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9209B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6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8CC57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(8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815C3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54C72BD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42A667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F68CD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ace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8602A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23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1F8AE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5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2033B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6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6C694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(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10211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 (7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32F38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4009DFA1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E95A36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36CB3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FECA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% (318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6A86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 (66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38045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% (102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0B2D8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% (83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DFAA6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 (664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982680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7EA3B01B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D5093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 Home Resident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D05C9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7E3C7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% (20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19E7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% (59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89AFF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% (42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2FB9E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% (49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FB5E0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% (543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52481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16778FC2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7E64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3A365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oker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438DC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% (763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A40EC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% (198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D6995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% (201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5844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6% (17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70AAB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% (1920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5282F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3C36B19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D2BE47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DA512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6746B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% (22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0FB6C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% (46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3351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% (45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8ED4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% (67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32A30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% (67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A59AF7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3376E0CD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481972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04DC3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smok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82085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% (904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86FF4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% (21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CCC9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% (22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1AFB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% (22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FF112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9% (231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41701D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56AC1791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9AF14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67A8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38133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% (169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46145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% (64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868AD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% (34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9606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% (34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432FE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% (362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91490B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3BB335B1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0F72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Failur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69F6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7F405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% (347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D4FDD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% (8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BC51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% (72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654AA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% (95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EE3BE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% (934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7C757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6816F3BA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1F8A8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cerbation Of Chronic Respiratory Disea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119AC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6CBB2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% (871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54E41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% (207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BE47C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% (19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5655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% (231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D29E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% (2377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5D231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6F7D3472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911B6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I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45F4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(0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574CF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% (303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00EA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% (95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ECBC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% (79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D349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% (60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684D4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% (677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908A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7A7FE47A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51F47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1B9D2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1-2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68653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% (562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FC17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% (14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E3EA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% (14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A5BA7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% (140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EF83E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% (138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A42DDB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085CC7F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6D05D2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5198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(3-4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318B3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% (22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B68CC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% (6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43994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% (6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5C946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% (3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B6428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% (569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332B2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53351C77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FCE0E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40D6E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(5+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2859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% (977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BA18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% (228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7FE62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% (227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AD053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% (258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ACE3E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% (264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09446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7FF7CEDC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1F5A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B 65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8A854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 (Mild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28AF3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% (1473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5CAE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% (378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D70E6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% (359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4FC47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% (345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3083E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% (3900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15F7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3DC30AA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C7D98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05FB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Moderate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94C34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% (50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134B1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% (12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3466D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% (124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5AAD8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% (134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C1242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% (120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5113C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4920E653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7BA88A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FD9F1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5 (Severe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CDBB1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% (89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8EDA2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% (28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54465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% (27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A48B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% (17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64BD0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% (159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B349BF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4E859BA3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0DD8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AE437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5F803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% (553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C61F6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% (128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AFD4C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% (122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3147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% (15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4CCD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% (1478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23CD3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64F367D8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B0AD6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A406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5C1E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% (287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C98F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% (75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34A0E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% (65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DBD3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% (66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20FE7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% (804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FBF8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 ††</w:t>
            </w:r>
          </w:p>
        </w:tc>
      </w:tr>
      <w:tr w:rsidR="0027619E" w14:paraId="5EED8A2E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3C67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nchiectasis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4102B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1217A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% (1962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21133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% (508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EBFB4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% (489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12BC4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% (469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CD337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% (4946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3CA0B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71C44DF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AE56B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02A7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AD77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% (10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79238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% (19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550BC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% (2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2607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% (28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2B500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% (32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AB03FA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72C5E2E2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EF9C6E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50D52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DB43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7C8F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76B3D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DBA0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35D17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0B96B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34FF8A61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DEDF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EEBE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6DE31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% (279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AD330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% (70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8B9FA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% (66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78E37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 (62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BC557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% (794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27269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 ††</w:t>
            </w:r>
          </w:p>
        </w:tc>
      </w:tr>
      <w:tr w:rsidR="0027619E" w14:paraId="2DAA75A1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6C6EE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Immune Compromi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E7483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A5DF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% (256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82B8F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% (41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FEFAC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% (52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E87C3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% (76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219A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 (857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CE128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35AF46B1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6F631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 Typ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AA0F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DCB3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% (1636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9F2B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% (413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D057D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% (406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C7211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% (393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4D092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% (4226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64236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 ††</w:t>
            </w:r>
          </w:p>
        </w:tc>
      </w:tr>
      <w:tr w:rsidR="0027619E" w14:paraId="767E599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37BC29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3A2BC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EB56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22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7131A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5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8A2D8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6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182C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6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0344B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(4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6F14D1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74986577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3FAA27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6F924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B8E2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% (405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9386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% (109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16615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% (97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A2670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% (98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58738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% (997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3F987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491618F5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973A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55A27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463A7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1% (1528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3DF10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% (405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44E7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7% (38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52282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6% (351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C528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% (3848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574C4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15C73EAE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84ED6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854DC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CKD 1-3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064DD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% (45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E637D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% (102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9B04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% (10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ECD7A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% (124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1A1A8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% (120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78865B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4A562CC9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BC6916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183C9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or Severe CKD (CKD 4+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D9779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% (82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CEF7E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% (20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08933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% (19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05417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% (21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ADFFF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% (217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1E0B5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4DD9197D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00FB3A" w14:textId="58F282DD" w:rsidR="0027619E" w:rsidRDefault="00EC6421" w:rsidP="00A05035">
            <w:pPr>
              <w:spacing w:line="240" w:lineRule="auto"/>
              <w:rPr>
                <w:sz w:val="16"/>
                <w:szCs w:val="16"/>
              </w:rPr>
            </w:pPr>
            <w:r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 xml:space="preserve">Pneumococcal vaccination 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B2C29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E0625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% (870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8852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% (220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883CA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% (197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C6BB9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% (218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0D7EE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% (2345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CB71C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679BCCE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B3B8B6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1F1F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2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6C4E0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% (101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FA05F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% (256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C46B3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% (26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52E31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% (239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DDF03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% (253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49318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0E3D7A2D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104A7A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0609A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V1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AC411F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 (7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B481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9375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% (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6D5CE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92B2C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 (1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E195D2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6D5B387A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4BE80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D3081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8AB64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% (174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80A85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% (51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C657C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% (49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21A4F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% (35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C34CE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% (379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69652D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156EF764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9284F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uenza Vaccination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03360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3C2C30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% (643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782D7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% (189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75FE9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% (152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482B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% (133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08094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% (1680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592F0E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27619E" w14:paraId="62D7D48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157FDB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D6EE2B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iv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7BB9E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% (1306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74A9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% (287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15C9A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% (31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E56E4C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% (356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C52BA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% (350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28A1E6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25CEFD0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17FC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8F163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53DC33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% (11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336E6A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% (5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FA2D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% (4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B6CCC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(8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DAAA7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7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CA453C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77BA2BA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CD63CA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9EDFD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ABBFD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5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EAF55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2F5D4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2D9D28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2EAE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 (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29DAC3" w14:textId="77777777" w:rsidR="0027619E" w:rsidRDefault="0027619E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27619E" w14:paraId="5DE685CA" w14:textId="77777777" w:rsidTr="00A05035">
        <w:tc>
          <w:tcPr>
            <w:tcW w:w="8497" w:type="dxa"/>
            <w:gridSpan w:val="7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298415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</w:t>
            </w:r>
          </w:p>
          <w:p w14:paraId="1FBCDF17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2BC73772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025 may be considered significant.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A6CBD6" w14:textId="77777777" w:rsidR="0027619E" w:rsidRDefault="0027619E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270A4062" w14:textId="77777777" w:rsidR="009526A7" w:rsidRDefault="009526A7" w:rsidP="009526A7">
      <w:pPr>
        <w:spacing w:line="240" w:lineRule="auto"/>
        <w:rPr>
          <w:sz w:val="16"/>
          <w:szCs w:val="16"/>
        </w:rPr>
      </w:pPr>
    </w:p>
    <w:p w14:paraId="6FBCCBE9" w14:textId="312D0449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In the UK, patients aged ≥65 years are eligible for Pneumococcal vaccination (</w:t>
      </w:r>
      <w:proofErr w:type="spellStart"/>
      <w:r w:rsidRPr="009526A7">
        <w:rPr>
          <w:sz w:val="16"/>
          <w:szCs w:val="16"/>
        </w:rPr>
        <w:t>PneumoVax</w:t>
      </w:r>
      <w:proofErr w:type="spellEnd"/>
      <w:r w:rsidRPr="009526A7">
        <w:rPr>
          <w:sz w:val="16"/>
          <w:szCs w:val="16"/>
        </w:rPr>
        <w:t>®, PPV23) once, and annual influenza vaccine (please see Green Book23.</w:t>
      </w:r>
    </w:p>
    <w:p w14:paraId="38E7A25B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*Chronic kidney disease (CKD) was classified as mild if stage 1-3; moderate/severe if stage 4-5, end-stage renal failure or there was dialysis dependence.</w:t>
      </w:r>
    </w:p>
    <w:p w14:paraId="294C4883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**Influenza vaccination indicates vaccinated in the last 12 months.</w:t>
      </w:r>
    </w:p>
    <w:p w14:paraId="6E86A00E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CCI, Charlson Comorbidity Index; CKD, chronic kidney disease; COPD, chronic obstructive pulmonary disease; IHD, ischaemic heart disease; IQR, interquartile range; PCV13, pneumococcal conjugate vaccine (13-valent); PPV23 pneumococcal polysaccharide vaccine (23-valent)</w:t>
      </w:r>
    </w:p>
    <w:p w14:paraId="47A41CDE" w14:textId="77777777" w:rsidR="00B97670" w:rsidRDefault="00B97670" w:rsidP="00D645ED">
      <w:pPr>
        <w:spacing w:before="200"/>
        <w:jc w:val="both"/>
        <w:rPr>
          <w:rFonts w:ascii="Times New Roman" w:eastAsia="Times New Roman" w:hAnsi="Times New Roman" w:cs="Times New Roman"/>
          <w:b/>
        </w:rPr>
      </w:pPr>
    </w:p>
    <w:p w14:paraId="70AB3A6A" w14:textId="6C80F08D" w:rsidR="00A77D54" w:rsidRPr="00D645ED" w:rsidRDefault="00D645ED" w:rsidP="00D645ED">
      <w:pPr>
        <w:spacing w:before="200"/>
        <w:jc w:val="both"/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>
        <w:rPr>
          <w:rFonts w:ascii="Times New Roman" w:eastAsia="Times New Roman" w:hAnsi="Times New Roman" w:cs="Times New Roman"/>
          <w:b/>
        </w:rPr>
        <w:t>3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>
        <w:rPr>
          <w:rFonts w:ascii="Times New Roman" w:eastAsia="Times New Roman" w:hAnsi="Times New Roman" w:cs="Times New Roman"/>
          <w:b/>
        </w:rPr>
        <w:t>3</w:t>
      </w:r>
      <w:r w:rsidRPr="00D645ED">
        <w:rPr>
          <w:rFonts w:ascii="Times New Roman" w:eastAsia="Times New Roman" w:hAnsi="Times New Roman" w:cs="Times New Roman"/>
          <w:b/>
        </w:rPr>
        <w:t xml:space="preserve">): Characteristics of patients hospitalised with </w:t>
      </w:r>
      <w:r w:rsidR="00DB26A7">
        <w:rPr>
          <w:rFonts w:ascii="Times New Roman" w:eastAsia="Times New Roman" w:hAnsi="Times New Roman" w:cs="Times New Roman"/>
          <w:b/>
        </w:rPr>
        <w:t>NP-LRTI</w:t>
      </w:r>
      <w:r w:rsidRPr="00D645ED">
        <w:rPr>
          <w:rFonts w:ascii="Times New Roman" w:eastAsia="Times New Roman" w:hAnsi="Times New Roman" w:cs="Times New Roman"/>
          <w:b/>
        </w:rPr>
        <w:t xml:space="preserve"> for the period </w:t>
      </w:r>
      <w:r w:rsidR="00804D9E" w:rsidRPr="00D645ED">
        <w:rPr>
          <w:rFonts w:ascii="Times New Roman" w:eastAsia="Times New Roman" w:hAnsi="Times New Roman" w:cs="Times New Roman"/>
          <w:b/>
        </w:rPr>
        <w:t>Aug 2020 to Jul 2</w:t>
      </w:r>
      <w:r w:rsidR="00804D9E">
        <w:rPr>
          <w:rFonts w:ascii="Times New Roman" w:eastAsia="Times New Roman" w:hAnsi="Times New Roman" w:cs="Times New Roman"/>
          <w:b/>
        </w:rPr>
        <w:t>4 by study year</w:t>
      </w:r>
    </w:p>
    <w:p w14:paraId="58C88119" w14:textId="77777777" w:rsidR="00A77D54" w:rsidRDefault="00A77D54"/>
    <w:tbl>
      <w:tblPr>
        <w:tblStyle w:val="a1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4"/>
        <w:gridCol w:w="1593"/>
        <w:gridCol w:w="1062"/>
        <w:gridCol w:w="1062"/>
        <w:gridCol w:w="1062"/>
        <w:gridCol w:w="1062"/>
        <w:gridCol w:w="1062"/>
        <w:gridCol w:w="532"/>
      </w:tblGrid>
      <w:tr w:rsidR="00C670D9" w14:paraId="4FB84489" w14:textId="77777777" w:rsidTr="00A05035"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5165B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B88A7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A5588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>NP-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2877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1, 2020-21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3B84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2, 2021-22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1195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3, 2022-23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C501A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4, 2023-24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C691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C670D9" w14:paraId="05B80ED9" w14:textId="77777777" w:rsidTr="00A05035"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2A29E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96D04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C1C8C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506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14E7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254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C1D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476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C5AA5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423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25059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3520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53D25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C670D9" w14:paraId="4599BEA7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1E4EC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03D9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7D74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[53—81.7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D967D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 [53.7—81.6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72378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 [47.9—80.8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CA0F7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 [56.5—82.8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009A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 [54.4—81.8]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3EC85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C670D9" w14:paraId="04A69FC4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3D3D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ge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531B1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3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43842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% (169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3249A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% (24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40520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% (69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979F8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% (39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CFAE5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% (353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61527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21066E70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4BDC93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9B9F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9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40D67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% (166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F2AA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% (3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C429B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% (57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80A5F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% (4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6C908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% (37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F299E3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54C8E6BB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7716B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6C83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6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4C0EF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% (267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E6246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% (42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0EFF4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% (84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4E0D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% (7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1CCC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% (66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ABFB1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1FAA0274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8707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0F91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5ECF6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% (28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4757C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% (50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FEE0A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% (82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FC65F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% (83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FA64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% (66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FB59A0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8137C63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2CDFE0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95760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8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DCF83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% (349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2AB5A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% (60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8EFC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% (10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62E8F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% (99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90903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% (87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F88BAF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43CEEA9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97A434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3283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BCC0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% (271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C026C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% (45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9B82A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% (81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FC73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% (85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B94EB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% (589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0D6086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323ACB92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CBE83" w14:textId="2DF53ACD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Eligible for </w:t>
            </w:r>
            <w:r w:rsidR="00EC6421"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 xml:space="preserve">Pneumococcal vaccination 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45576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6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36932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% (603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B9559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% (98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4F0F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% (211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6E457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% (154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CF15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% (1393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2F55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518F70BF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A06607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6CC2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83FAA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9% (902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3DD7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% (156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C30CC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% (264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CEB24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% (268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9ACC5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% (2127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9D6744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03B231E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E52F7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59FD0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C125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% (814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85A9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% (138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720A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% (256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5D68E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% (225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8F7BB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0% (1937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A85C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††</w:t>
            </w:r>
          </w:p>
        </w:tc>
      </w:tr>
      <w:tr w:rsidR="00C670D9" w14:paraId="04C86384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F317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D91D2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British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3F941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% (1122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02D8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1% (20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7FC70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% (339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3EE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% (305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2C71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% (2712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CC2C3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4A5547B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9E8144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1DE0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oth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3F819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4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B6FE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% (6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E08F9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% (1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F06C5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% (1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78339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% (9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5F4133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81C40D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D6A56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D52ED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origi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72165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18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0D31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3EE30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6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97B2C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6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B210C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4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95FC8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4BBC556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EF757F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7B631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95325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% (2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B8E3F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3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0D27B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 (10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BA1DF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7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1BFE8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7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F1458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1E877AC7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2439D1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AB6A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CE198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 (3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B7443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% (6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C0AD7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BDD5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% (8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7190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9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886495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0AF5D2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DE52E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CDFB1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ace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671F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1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EF6EB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 (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78509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 (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82AA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8862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(5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4E94CE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7F8F88DE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94A0F7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005B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8ED9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% (242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60849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% (2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CB658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% (8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03C41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% (79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8769F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% (44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F93C6B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5CE0462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2AF1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4350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F47EA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AABBD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F4AF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0EC16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1DD11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EAA524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A9294AD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8B072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 Home Resident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9F58E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2BD6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% (110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C8312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% (26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130D1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% (28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E94C3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% (32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D004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% (229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A106E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3D385802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5E72A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609D1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oker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789A2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% (563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BEDF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% (89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24AE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% (191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1B4F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% (151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28A1D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% (1317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D6098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230BC05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952802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CA20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51B7F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% (197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0A95F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% (35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89A9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% (48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EAB8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% (57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747B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% (56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17F481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7606618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DED4C0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9488F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smok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58377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% (622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53A23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% (100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42D9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% (195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4F5F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% (187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ED840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% (139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EE3B2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3FDC10FB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39642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C450A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564B9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% (122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9EB98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% (29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0F39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% (40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CDEFD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 (27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74BA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% (25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9ED848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9ABCED0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44A5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Failur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23FD2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B3F1E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% (132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54D76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% (34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D78C9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% (40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A3DE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% (33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666D3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% (243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79833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2EFF3A4D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29E8E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cerbation Of Chronic Respiratory Disea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D838D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08503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% (697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A20D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2% (135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CB20F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% (184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D62E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% (196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88FB5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% (1807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1F4DF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0781E6BD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6C649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I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5B5BF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(0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E47A5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% (225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35FA0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% (38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C5AEA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 (77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9AA1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% (55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EE60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% (547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BAB2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2192349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7DA5F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4F59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1-2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5F255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% (407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8089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% (64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F6E0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% (124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8D4AE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% (12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F4E8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% (93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F40C8D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96B39C3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88DFA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6B72B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(3-4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1D51A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% (266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1E07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% (4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DE21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% (10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F68B1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% (6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357F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% (56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933BD5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0C692F34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93D072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B080C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(5+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482FB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% (606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AB9B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% (109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93C3E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% (170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D02D2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% (179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60BA4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% (1476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D848AF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34858D9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4984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B 65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208E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 (Mild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6D239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4% (1180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C552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7% (192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C144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% (376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2065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% (323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38F8D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% (2879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AF186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590CD9A8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855B77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12CDE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Moderate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710EE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% (287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5659E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% (5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C51CB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% (86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C3C4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% (9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D048E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% (589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A9898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5F089CCD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06E516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8F5BC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5 (Severe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0B28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% (37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8D47E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% (10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0C032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12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16BF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% (8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F7040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 (52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621D3D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754C8DE3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4570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BEA0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F099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% (419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70561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2% (84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A2FDC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% (109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EEA43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% (120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1DD10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% (1051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E8E2A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78F29E34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EC408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73D5F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E3CED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% (279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83598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% (50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EBC8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% (75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63662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% (7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1C6B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% (770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416CA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02F9D52C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AC390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nchiectasis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14E9C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58890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% (1442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8C907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% (242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E963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% (457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26BC2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% (406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0C6EF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% (3354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9FB4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††</w:t>
            </w:r>
          </w:p>
        </w:tc>
      </w:tr>
      <w:tr w:rsidR="00C670D9" w14:paraId="2B41A2AD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73AE8F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FC78E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B7BF7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% (6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3907E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% (1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F036C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% (1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733E2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% (16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2506C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% (16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831175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3EC0B7F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0A9347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0C8C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E29CA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9FCAB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31C2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0BBA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B7AD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A45208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450BCC6D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81D41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B23EB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1D9DF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% (131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420D9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2% (219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10DD5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% (425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07E08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8% (367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3E061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% (3045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7C992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424A370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E3CF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66125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D9A2F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 (189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4E9D8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% (3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FE00C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% (5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71EA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% (56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F5FB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% (47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8D257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77371298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2E2F8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2576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3F48C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D7F5F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05339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82C4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E84BA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B4306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7E2106B1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D1541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Immune Compromi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94E95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C7FA9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% (20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E5E40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% (25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6A951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% (42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E6B9C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% (65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1A4B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% (687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C9CF4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4EBF9778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AADD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 Typ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BBB63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972A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% (1217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BF7BD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% (202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FF539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% (392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6387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% (340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2230E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% (2816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BB2D2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 ††</w:t>
            </w:r>
          </w:p>
        </w:tc>
      </w:tr>
      <w:tr w:rsidR="00C670D9" w14:paraId="67DDC56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22A4D2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19D80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81E9F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2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F9D67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(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A65BD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1F210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6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3BB8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4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7EE32B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0E2C2D93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EA157F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77B4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506FC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% (267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E5A6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% (48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FD5C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% (76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F7EB8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% (77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3B6D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% (65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5B4327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7F98251E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D245D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C8D3F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78457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0E53A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AD056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B6819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73B7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D19043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43DB84D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D4DFE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9D933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605C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% (1172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B8070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2% (201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F31EE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% (383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5E2C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8% (316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08E79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% (2705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A9981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3967B42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D4300C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44208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CKD 1-3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A1226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% (288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B296B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% (44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4C287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% (79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B95C7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% (92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CDEA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% (71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977B72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18ED6D3D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764F85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D592F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or Severe CKD (CKD 4+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74961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% (45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AE508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% (8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383D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1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F679B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% (1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A7754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9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4B4045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7FE210D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46C4A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3B366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2563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D19B0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350D5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4EC75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41EF3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828A3E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E392354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46AFDC" w14:textId="076F6D39" w:rsidR="00C670D9" w:rsidRDefault="00EC6421" w:rsidP="00A05035">
            <w:pPr>
              <w:spacing w:line="240" w:lineRule="auto"/>
              <w:rPr>
                <w:sz w:val="16"/>
                <w:szCs w:val="16"/>
              </w:rPr>
            </w:pPr>
            <w:r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 xml:space="preserve">Pneumococcal vaccination 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5775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503E7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% (70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835D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% (110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B73DB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% (212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6AA6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% (207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84425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% (1758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F1759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71CA1F0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D48ED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B365D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2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57D13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% (67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1DD1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% (12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8C428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% (214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E025B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% (18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13583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% (148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CDA94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0D515DD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144EE3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235F7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V1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121B9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% (6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B9550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FF0FC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 (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0E491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4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180AB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 (1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5F1FBC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64F545FA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8F1B2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ACFA2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067940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% (120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64B1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18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5C809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% (47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BDC74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 (26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93690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% (267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20BA3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22B80D0A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8A78E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uenza Vaccination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4C79F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039A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% (505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E14AC2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% (102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FDD50F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% (14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E37F7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% (128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9D91A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% (1276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8BD6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C670D9" w14:paraId="2FF0392D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8F794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E8C0E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iv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6FE42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1% (91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FA72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3% (133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0D0D0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6% (28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B9179D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1% (28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CBAE9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% (218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F688EF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5FEAB3B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E5308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54320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FDB0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% (8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52AD5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% (18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141AB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% (45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D10D24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1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21DFC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 (5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5026B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40DF1957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FD3C3C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FCB1F3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37D3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6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65FF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C9C85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4D4241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F38A56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 (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ECD19" w14:textId="77777777" w:rsidR="00C670D9" w:rsidRDefault="00C670D9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670D9" w14:paraId="56FCBC60" w14:textId="77777777" w:rsidTr="00A05035">
        <w:tc>
          <w:tcPr>
            <w:tcW w:w="8497" w:type="dxa"/>
            <w:gridSpan w:val="7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BEF9A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</w:t>
            </w:r>
          </w:p>
          <w:p w14:paraId="1583CE59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7C8FF948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025 may be considered significant.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B2DE7" w14:textId="77777777" w:rsidR="00C670D9" w:rsidRDefault="00C670D9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5DAE459F" w14:textId="77777777" w:rsidR="009526A7" w:rsidRDefault="009526A7" w:rsidP="009526A7">
      <w:pPr>
        <w:spacing w:line="240" w:lineRule="auto"/>
        <w:rPr>
          <w:sz w:val="16"/>
          <w:szCs w:val="16"/>
        </w:rPr>
      </w:pPr>
    </w:p>
    <w:p w14:paraId="4F54BD9A" w14:textId="5844AD04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In the UK, patients aged ≥65 years are eligible for Pneumococcal vaccination (</w:t>
      </w:r>
      <w:proofErr w:type="spellStart"/>
      <w:r w:rsidRPr="009526A7">
        <w:rPr>
          <w:sz w:val="16"/>
          <w:szCs w:val="16"/>
        </w:rPr>
        <w:t>PneumoVax</w:t>
      </w:r>
      <w:proofErr w:type="spellEnd"/>
      <w:r w:rsidRPr="009526A7">
        <w:rPr>
          <w:sz w:val="16"/>
          <w:szCs w:val="16"/>
        </w:rPr>
        <w:t>®, PPV23) once, and annual influenza vaccine (please see Green Book23.</w:t>
      </w:r>
    </w:p>
    <w:p w14:paraId="00FA9A29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*Chronic kidney disease (CKD) was classified as mild if stage 1-3; moderate/severe if stage 4-5, end-stage renal failure or there was dialysis dependence.</w:t>
      </w:r>
    </w:p>
    <w:p w14:paraId="28F8C8E0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  <w:r w:rsidRPr="009526A7">
        <w:rPr>
          <w:sz w:val="16"/>
          <w:szCs w:val="16"/>
        </w:rPr>
        <w:t>**Influenza vaccination indicates vaccinated in the last 12 months.</w:t>
      </w:r>
    </w:p>
    <w:p w14:paraId="5ADEE154" w14:textId="5758A4A6" w:rsidR="00C670D9" w:rsidRDefault="009526A7" w:rsidP="009526A7">
      <w:pPr>
        <w:spacing w:line="240" w:lineRule="auto"/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CCI, Charlson Comorbidity Index; CKD, chronic kidney disease; COPD, chronic obstructive pulmonary disease; IHD, ischaemic heart disease; IQR, interquartile range; PCV13, pneumococcal conjugate vaccine (13-valent); PPV23 pneumococcal polysaccharide vaccine (23-valent)</w:t>
      </w:r>
    </w:p>
    <w:p w14:paraId="77374342" w14:textId="77777777" w:rsidR="009526A7" w:rsidRPr="009526A7" w:rsidRDefault="009526A7" w:rsidP="009526A7">
      <w:pPr>
        <w:spacing w:line="240" w:lineRule="auto"/>
        <w:rPr>
          <w:sz w:val="16"/>
          <w:szCs w:val="16"/>
        </w:rPr>
      </w:pPr>
    </w:p>
    <w:p w14:paraId="64EC76C8" w14:textId="3B0A1401" w:rsidR="00313DF6" w:rsidRDefault="00D645ED" w:rsidP="00804D9E">
      <w:pPr>
        <w:spacing w:before="200"/>
        <w:jc w:val="both"/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>
        <w:rPr>
          <w:rFonts w:ascii="Times New Roman" w:eastAsia="Times New Roman" w:hAnsi="Times New Roman" w:cs="Times New Roman"/>
          <w:b/>
        </w:rPr>
        <w:t>4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>
        <w:rPr>
          <w:rFonts w:ascii="Times New Roman" w:eastAsia="Times New Roman" w:hAnsi="Times New Roman" w:cs="Times New Roman"/>
          <w:b/>
        </w:rPr>
        <w:t>4</w:t>
      </w:r>
      <w:r w:rsidRPr="00D645ED">
        <w:rPr>
          <w:rFonts w:ascii="Times New Roman" w:eastAsia="Times New Roman" w:hAnsi="Times New Roman" w:cs="Times New Roman"/>
          <w:b/>
        </w:rPr>
        <w:t xml:space="preserve">): Characteristics of patients hospitalised with </w:t>
      </w:r>
      <w:r w:rsidR="00804D9E">
        <w:rPr>
          <w:rFonts w:ascii="Times New Roman" w:eastAsia="Times New Roman" w:hAnsi="Times New Roman" w:cs="Times New Roman"/>
          <w:b/>
        </w:rPr>
        <w:t>n</w:t>
      </w:r>
      <w:r w:rsidR="00804D9E" w:rsidRPr="00804D9E">
        <w:rPr>
          <w:rFonts w:ascii="Times New Roman" w:eastAsia="Times New Roman" w:hAnsi="Times New Roman" w:cs="Times New Roman"/>
          <w:b/>
        </w:rPr>
        <w:t>o evidence</w:t>
      </w:r>
      <w:r w:rsidR="00804D9E">
        <w:rPr>
          <w:rFonts w:ascii="Times New Roman" w:eastAsia="Times New Roman" w:hAnsi="Times New Roman" w:cs="Times New Roman"/>
          <w:b/>
        </w:rPr>
        <w:t xml:space="preserve"> of</w:t>
      </w:r>
      <w:r w:rsidR="00804D9E" w:rsidRPr="00804D9E">
        <w:rPr>
          <w:rFonts w:ascii="Times New Roman" w:eastAsia="Times New Roman" w:hAnsi="Times New Roman" w:cs="Times New Roman"/>
          <w:b/>
        </w:rPr>
        <w:t xml:space="preserve"> LRTI</w:t>
      </w:r>
      <w:r w:rsidRPr="00D645ED">
        <w:rPr>
          <w:rFonts w:ascii="Times New Roman" w:eastAsia="Times New Roman" w:hAnsi="Times New Roman" w:cs="Times New Roman"/>
          <w:b/>
        </w:rPr>
        <w:t xml:space="preserve"> for the period </w:t>
      </w:r>
      <w:r w:rsidR="00804D9E" w:rsidRPr="00D645ED">
        <w:rPr>
          <w:rFonts w:ascii="Times New Roman" w:eastAsia="Times New Roman" w:hAnsi="Times New Roman" w:cs="Times New Roman"/>
          <w:b/>
        </w:rPr>
        <w:t>Aug 2020 to Jul 2</w:t>
      </w:r>
      <w:r w:rsidR="00804D9E">
        <w:rPr>
          <w:rFonts w:ascii="Times New Roman" w:eastAsia="Times New Roman" w:hAnsi="Times New Roman" w:cs="Times New Roman"/>
          <w:b/>
        </w:rPr>
        <w:t>4 by study year</w:t>
      </w:r>
    </w:p>
    <w:p w14:paraId="2AF5280F" w14:textId="77777777" w:rsidR="00A20BB8" w:rsidRDefault="00A20BB8" w:rsidP="00804D9E">
      <w:pPr>
        <w:spacing w:before="20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4"/>
        <w:gridCol w:w="1593"/>
        <w:gridCol w:w="1062"/>
        <w:gridCol w:w="1062"/>
        <w:gridCol w:w="1062"/>
        <w:gridCol w:w="1062"/>
        <w:gridCol w:w="1062"/>
        <w:gridCol w:w="532"/>
      </w:tblGrid>
      <w:tr w:rsidR="00A20BB8" w14:paraId="13F80363" w14:textId="77777777" w:rsidTr="00A05035"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DB53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D378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06F86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 w:rsidRPr="0097617D">
              <w:rPr>
                <w:color w:val="000000" w:themeColor="text1"/>
                <w:sz w:val="16"/>
                <w:szCs w:val="16"/>
                <w:lang w:val="en-US" w:eastAsia="en-US"/>
              </w:rPr>
              <w:t>No evidence 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74452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1, 2020-21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E032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2, 2021-22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1B923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3, 2022-23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C443F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 w:rsidRPr="42C8B59A">
              <w:rPr>
                <w:color w:val="000000" w:themeColor="text1"/>
                <w:sz w:val="16"/>
                <w:szCs w:val="16"/>
                <w:lang w:val="en-US" w:eastAsia="en-US"/>
              </w:rPr>
              <w:t>Year 4, 2023-24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7155D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A20BB8" w14:paraId="6A4B3594" w14:textId="77777777" w:rsidTr="00A05035"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A6A95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BBF15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262B9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713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62EDE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75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4EDED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90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C893A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67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D4956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797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46B7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A20BB8" w14:paraId="0B036F3E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5352F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1ED9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24DEB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 [59.9—83.5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8043E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 [63.7—85.4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B8FA2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[58.5—83.1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62C90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 [59.5—82.5]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7A16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 [59—82.8]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7062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A20BB8" w14:paraId="206CCE50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CF610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CA62F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3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44AA7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 (46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CDBF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% (8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A078A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% (1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1DFF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% (10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A924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% (121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0B5FF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1EAC0BF7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38F2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07BEE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49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4A2A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% (59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50B39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% (1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076AC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% (18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98E90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% (1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F9D7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% (16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97AE3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214FD857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53D0BB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7B732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6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D2AC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% (125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5F1A6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% (27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85339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% (33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1914F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% (3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459A1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% (331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35998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1F6BAEC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2B4498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F33D8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7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8C5AB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% (145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8186F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% (37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243D3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% (37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4D9F1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% (34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DCA74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% (35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09D637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4A211A1C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1D0E58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BBF7B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84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1B3F1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% (183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4F195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% (44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8CC26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% (47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9C28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% (43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79962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% (46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833F52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76ACB2B3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37E88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4A29D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34998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% (153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31AF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% (45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5DC8B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% (39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E94E8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% (32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75455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% (361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F0EC7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6816484E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50679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Eligible for </w:t>
            </w:r>
            <w:proofErr w:type="spellStart"/>
            <w:r>
              <w:rPr>
                <w:sz w:val="16"/>
                <w:szCs w:val="16"/>
              </w:rPr>
              <w:t>PneumoVax</w:t>
            </w:r>
            <w:proofErr w:type="spellEnd"/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A257A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64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08A48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% (231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9D0EF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% (46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2C7A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% (66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15F6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% (57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5CC2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% (612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26F1C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2AA1D60E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E0B4CC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84D57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+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FF256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% (481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9D59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% (128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3525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% (124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CB1A8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% (110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C603C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% (1185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8C2630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2C893BE7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9DB00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76C75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9794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% (37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3E15C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% (94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D702C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% (99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91A98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% (86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21DD8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% (951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CB8C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††</w:t>
            </w:r>
          </w:p>
        </w:tc>
      </w:tr>
      <w:tr w:rsidR="00A20BB8" w14:paraId="65000EFB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CBDAB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1A6F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British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BF5CC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6% (546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7DCB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6% (135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BC4EA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% (142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22FAA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% (128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7585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% (1400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438B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 ††</w:t>
            </w:r>
          </w:p>
        </w:tc>
      </w:tr>
      <w:tr w:rsidR="00A20BB8" w14:paraId="4585583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4B98DC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341C6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oth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330F4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% (1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F2CC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 (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C4C70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 (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14F69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% (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4F9E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% (5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35D0B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3EB3868F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550E7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4D867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origi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2D115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7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F560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 (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51EF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D0E4C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(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E6AA5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 (13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21E74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521EB984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3DF305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0BCD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95C8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% (13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DF410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F1E0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% (3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00D6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% (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CFAD0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 (4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2D68E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60F1FA90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BFD4F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5AFE8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E3240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EA408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2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9DA3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3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F5A7A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(2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2CAD0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% (3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76BD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136C2C2C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265B20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82BB4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ace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579F2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6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0BD5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D3C6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(1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32136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(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033A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20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6AA5ED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02CCC347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E75AD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95CA0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74E83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% (107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FCF56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% (27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60049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% (31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9D760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% (24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C54AC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% (237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D2672B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57C76744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C286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 Home Resident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57A8D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4A59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% (35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0B76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% (10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09549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% (8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E309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% (7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9A081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% (94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36076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††</w:t>
            </w:r>
          </w:p>
        </w:tc>
      </w:tr>
      <w:tr w:rsidR="00A20BB8" w14:paraId="08C77BA9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D17BF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er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8E5C0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oker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E089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% (245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4D10C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% (57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888BE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% (67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6C54B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% (57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FADFF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% (633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F381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128A6419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FC9CD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4D9B4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4B02E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% (9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BA56E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% (1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A44AE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 (2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DA9DA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% (28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DE83F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% (26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7A0122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54CCBBD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ED88A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360E9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smoker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DA4BE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% (320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9F050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% (84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1DB0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% (88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B84F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% (7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77C14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% (749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3EB5A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5349AC68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4EE29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57E9F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B76F2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% (54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306E3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% (19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00B9D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% (11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E5B41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% (8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3A811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% (153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76312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31817C18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67E92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Failur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6828B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E495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% (31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FB70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% (77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9CE15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9% (83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7D3B4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% (73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5875A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% (811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A747F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††</w:t>
            </w:r>
          </w:p>
        </w:tc>
      </w:tr>
      <w:tr w:rsidR="00A20BB8" w14:paraId="692724FD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826DA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cerbation Of Chronic Respiratory Disea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B462D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4102D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% (356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179E9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% (67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2B093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% (97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0CD25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% (91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EEA4F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% (990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B11D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202EFFBE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C2E23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I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6E205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(0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A9B5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% (86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54EB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% (19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2A7A1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% (23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9B48A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% (21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3F2F9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% (219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12B17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689F108A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15E9E0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BA05A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1-2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791E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% (198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24907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% (48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C7581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% (5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8B0D9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% (4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94824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% (489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63794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664F590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A6DED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7F73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(3-4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4A65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% (77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EE470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% (1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278ED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% (25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FAA0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% (1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4B3CF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% (195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6EA8D2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77AAF3A8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16579A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2B796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(5+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E133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% (351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938C1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2% (93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72B5F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% (89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BB632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% (78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79F4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% (894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5D437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03B5958D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25E4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B 65 Category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F7B98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 (Mild)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94A9D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% (555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4490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% (124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B1E2D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8% (150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590BE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% (13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A920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0% (1455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31131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30A87BD4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36E6EF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465F2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Moderate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BE20F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% (137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03282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% (4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282F2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% (35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5632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% (2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9984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% (31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B4803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1DB3F3CC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A33B6C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2B7C0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5 (Severe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29BB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% (20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5CC71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% (9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4DE69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% (4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93FBA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 (3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2A3CD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24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6CD1A8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7A03B2D2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9CA3D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45401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B7E6C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% (227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1C496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% (46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383BB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% (62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57089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% (60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F2269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% (589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BE064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1EE81A92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F02B1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B29EB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7FF90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% (142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2130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% (27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20F34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% (40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2278D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% (34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2757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 (405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E2551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58DA5DFD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500F3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nchiectasis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438A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DD19D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% (21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34D3B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% (4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A534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% (5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493E5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% (5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9FD0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% (70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9DCD5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 ††</w:t>
            </w:r>
          </w:p>
        </w:tc>
      </w:tr>
      <w:tr w:rsidR="00A20BB8" w14:paraId="6C6E9F96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48A5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4C778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93932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% (117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7FF4D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% (32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E18BA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% (28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B6E5D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 (274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9BA1E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% (295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9FC5A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 ††</w:t>
            </w:r>
          </w:p>
        </w:tc>
      </w:tr>
      <w:tr w:rsidR="00A20BB8" w14:paraId="12B3969C" w14:textId="77777777" w:rsidTr="00A05035"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D2A5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Immune Compromis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7F08C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808FC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% (103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18F58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% (15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8FF7E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% (23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26848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% (291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B6210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% (347)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EE7E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447B5D8E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A5A4A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iabetes Type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AA8D8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0485B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% (554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8A286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% (130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3DB5D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% (151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76B81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% (129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0941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% (1427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ECAE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 ††</w:t>
            </w:r>
          </w:p>
        </w:tc>
      </w:tr>
      <w:tr w:rsidR="00A20BB8" w14:paraId="517DD0A6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0F5AA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D55D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F4210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8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A4F62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 (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83BE0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1E3BE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EC141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 (24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CA5DD0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79883B3A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BA5335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170F78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921B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% (150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4E7ED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% (42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5858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% (37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C164F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% (36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4A288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% (346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026922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465168DA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55264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A9E4D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BC890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% (5136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E1E6F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% (122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65D97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% (141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544DE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% (119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3D35B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% (1295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27A0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 ††</w:t>
            </w:r>
          </w:p>
        </w:tc>
      </w:tr>
      <w:tr w:rsidR="00A20BB8" w14:paraId="2808A542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305BCC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E6A7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(CKD 1-3)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872A6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% (165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727CB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% (43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78DB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% (4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755EE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% (3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C6BC8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% (429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3C57F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59CEB418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B8A3B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6DECB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or Severe CKD (CKD 4+)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1FE44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% (34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64F6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% (9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A16F7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% (7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3F3AC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% (9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BD828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% (73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590B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62CF8D99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FEC4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vax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8981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708A7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% (2872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7BFF3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% (51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F9FB7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% (725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30664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% (803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CFD90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% (834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4CBE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6BC2DC45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780C42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7B2C7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2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5F86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% (370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F71DC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% (11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3D072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7% (102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8F43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% (74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D6B3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% (80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64431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6A6AAB40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89466B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5F3A6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V13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4F8E5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% (3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4065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44A2B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 (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23B95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2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89736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% (6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1C1BFD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0805F77C" w14:textId="77777777" w:rsidTr="00A05035">
        <w:tc>
          <w:tcPr>
            <w:tcW w:w="15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38974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10879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2F5F7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52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6D178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% (11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2BF5E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% (15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85555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 (10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6D95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% (150)</w:t>
            </w:r>
          </w:p>
        </w:tc>
        <w:tc>
          <w:tcPr>
            <w:tcW w:w="5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6BF0E9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3D7D1F9C" w14:textId="77777777" w:rsidTr="00A05035">
        <w:tc>
          <w:tcPr>
            <w:tcW w:w="15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F4058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uenza Vaccination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599D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eived % (n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6C6A2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% (1987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072B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% (430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ACD02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% (498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B98E67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% (469)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98EE6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% (590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FE5E86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20BB8" w14:paraId="15E9880E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270DA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20121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iv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3E83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% (48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D014E4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1% (12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BE4E4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% (125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CE3019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% (117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7DFE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% (1168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6BE25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74F4F321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5493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7A64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A34BC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% (3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9E3A6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% (1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325A1A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% (1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7807E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 (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C954F0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% (37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C5C13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46F7173B" w14:textId="77777777" w:rsidTr="00A05035"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03BF6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A950C5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missing&gt;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8C478B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2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A17F4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9BBFB3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5FCC2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% 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E8A4C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 (2)</w:t>
            </w:r>
          </w:p>
        </w:tc>
        <w:tc>
          <w:tcPr>
            <w:tcW w:w="532" w:type="dxa"/>
            <w:vMerge/>
            <w:tcBorders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5C6E0E" w14:textId="77777777" w:rsidR="00A20BB8" w:rsidRDefault="00A20BB8" w:rsidP="00A050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20BB8" w14:paraId="2E96DFD6" w14:textId="77777777" w:rsidTr="00A05035">
        <w:tc>
          <w:tcPr>
            <w:tcW w:w="8497" w:type="dxa"/>
            <w:gridSpan w:val="7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30DED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</w:t>
            </w:r>
          </w:p>
          <w:p w14:paraId="7779E84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1ACFF76F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025 may be considered significant.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540D81" w14:textId="77777777" w:rsidR="00A20BB8" w:rsidRDefault="00A20BB8" w:rsidP="00A050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0C602D7A" w14:textId="77777777" w:rsidR="00C670D9" w:rsidRDefault="00C670D9" w:rsidP="00804D9E">
      <w:pPr>
        <w:spacing w:before="200"/>
        <w:jc w:val="both"/>
        <w:rPr>
          <w:rFonts w:ascii="Times New Roman" w:eastAsia="Times New Roman" w:hAnsi="Times New Roman" w:cs="Times New Roman"/>
          <w:b/>
        </w:rPr>
      </w:pPr>
    </w:p>
    <w:p w14:paraId="1BBB54DA" w14:textId="77777777" w:rsidR="00014AF1" w:rsidRDefault="00014AF1" w:rsidP="00014AF1">
      <w:pPr>
        <w:rPr>
          <w:rFonts w:ascii="Times New Roman" w:eastAsia="Times New Roman" w:hAnsi="Times New Roman" w:cs="Times New Roman"/>
          <w:b/>
        </w:rPr>
      </w:pPr>
    </w:p>
    <w:p w14:paraId="7954E81F" w14:textId="77777777" w:rsidR="00014AF1" w:rsidRDefault="00014AF1" w:rsidP="00014AF1">
      <w:pPr>
        <w:rPr>
          <w:rFonts w:ascii="Times New Roman" w:eastAsia="Times New Roman" w:hAnsi="Times New Roman" w:cs="Times New Roman"/>
          <w:b/>
        </w:rPr>
      </w:pPr>
    </w:p>
    <w:p w14:paraId="066DBC06" w14:textId="6DD8B272" w:rsidR="00014AF1" w:rsidRPr="00894ED8" w:rsidRDefault="00014AF1" w:rsidP="00014AF1">
      <w:pPr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 w:rsidR="004A2B4C">
        <w:rPr>
          <w:rFonts w:ascii="Times New Roman" w:eastAsia="Times New Roman" w:hAnsi="Times New Roman" w:cs="Times New Roman"/>
          <w:b/>
        </w:rPr>
        <w:t>5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 w:rsidR="004A2B4C">
        <w:rPr>
          <w:rFonts w:ascii="Times New Roman" w:eastAsia="Times New Roman" w:hAnsi="Times New Roman" w:cs="Times New Roman"/>
          <w:b/>
        </w:rPr>
        <w:t>5</w:t>
      </w:r>
      <w:r w:rsidRPr="00D645ED">
        <w:rPr>
          <w:rFonts w:ascii="Times New Roman" w:eastAsia="Times New Roman" w:hAnsi="Times New Roman" w:cs="Times New Roman"/>
          <w:b/>
        </w:rPr>
        <w:t xml:space="preserve">): </w:t>
      </w:r>
      <w:r w:rsidRPr="00894ED8">
        <w:rPr>
          <w:rFonts w:ascii="Times New Roman" w:eastAsia="Times New Roman" w:hAnsi="Times New Roman" w:cs="Times New Roman"/>
          <w:b/>
        </w:rPr>
        <w:t xml:space="preserve"> Overall incidence of </w:t>
      </w:r>
      <w:proofErr w:type="spellStart"/>
      <w:r w:rsidRPr="00894ED8">
        <w:rPr>
          <w:rFonts w:ascii="Times New Roman" w:eastAsia="Times New Roman" w:hAnsi="Times New Roman" w:cs="Times New Roman"/>
          <w:b/>
        </w:rPr>
        <w:t>aLTRD</w:t>
      </w:r>
      <w:proofErr w:type="spellEnd"/>
      <w:r w:rsidRPr="00894ED8">
        <w:rPr>
          <w:rFonts w:ascii="Times New Roman" w:eastAsia="Times New Roman" w:hAnsi="Times New Roman" w:cs="Times New Roman"/>
          <w:b/>
        </w:rPr>
        <w:t xml:space="preserve"> for the period Aug 2020 to Jan 2024</w:t>
      </w:r>
      <w:r>
        <w:rPr>
          <w:rFonts w:ascii="Times New Roman" w:eastAsia="Times New Roman" w:hAnsi="Times New Roman" w:cs="Times New Roman"/>
          <w:b/>
        </w:rPr>
        <w:t>.</w:t>
      </w:r>
      <w:r w:rsidRPr="00894ED8">
        <w:rPr>
          <w:rFonts w:ascii="Times New Roman" w:eastAsia="Times New Roman" w:hAnsi="Times New Roman" w:cs="Times New Roman"/>
          <w:b/>
        </w:rPr>
        <w:t xml:space="preserve"> </w:t>
      </w:r>
    </w:p>
    <w:p w14:paraId="3AD2EEA6" w14:textId="77777777" w:rsidR="00014AF1" w:rsidRDefault="00014AF1" w:rsidP="00014AF1">
      <w:pPr>
        <w:rPr>
          <w:rFonts w:ascii="Times New Roman" w:eastAsia="Times New Roman" w:hAnsi="Times New Roman" w:cs="Times New Roman"/>
          <w:bCs/>
        </w:rPr>
      </w:pPr>
      <w:r w:rsidRPr="003F0622">
        <w:rPr>
          <w:rFonts w:ascii="Times New Roman" w:eastAsia="Times New Roman" w:hAnsi="Times New Roman" w:cs="Times New Roman"/>
          <w:bCs/>
        </w:rPr>
        <w:t xml:space="preserve">The average incidence of </w:t>
      </w:r>
      <w:proofErr w:type="spellStart"/>
      <w:r w:rsidRPr="003F0622">
        <w:rPr>
          <w:rFonts w:ascii="Times New Roman" w:eastAsia="Times New Roman" w:hAnsi="Times New Roman" w:cs="Times New Roman"/>
          <w:bCs/>
        </w:rPr>
        <w:t>aLRTD</w:t>
      </w:r>
      <w:proofErr w:type="spellEnd"/>
      <w:r w:rsidRPr="003F0622">
        <w:rPr>
          <w:rFonts w:ascii="Times New Roman" w:eastAsia="Times New Roman" w:hAnsi="Times New Roman" w:cs="Times New Roman"/>
          <w:bCs/>
        </w:rPr>
        <w:t xml:space="preserve"> per study year is stratified by clinical presentation, causative aetiology, and age categories, and expressed as cases per 100</w:t>
      </w:r>
      <w:r>
        <w:rPr>
          <w:rFonts w:ascii="Times New Roman" w:eastAsia="Times New Roman" w:hAnsi="Times New Roman" w:cs="Times New Roman"/>
          <w:bCs/>
        </w:rPr>
        <w:t>,00</w:t>
      </w:r>
      <w:r w:rsidRPr="003F0622">
        <w:rPr>
          <w:rFonts w:ascii="Times New Roman" w:eastAsia="Times New Roman" w:hAnsi="Times New Roman" w:cs="Times New Roman"/>
          <w:bCs/>
        </w:rPr>
        <w:t>0 person years</w:t>
      </w:r>
    </w:p>
    <w:p w14:paraId="73BC26D8" w14:textId="77777777" w:rsidR="00BB4EDD" w:rsidRDefault="00BB4EDD" w:rsidP="00014AF1">
      <w:pPr>
        <w:rPr>
          <w:rFonts w:ascii="Times New Roman" w:eastAsia="Times New Roman" w:hAnsi="Times New Roman" w:cs="Times New Roman"/>
          <w:bCs/>
        </w:rPr>
      </w:pP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772"/>
        <w:gridCol w:w="772"/>
        <w:gridCol w:w="578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  <w:gridCol w:w="992"/>
      </w:tblGrid>
      <w:tr w:rsidR="0073706B" w14:paraId="51342ABA" w14:textId="1B4CE0D7" w:rsidTr="002021CD">
        <w:trPr>
          <w:jc w:val="center"/>
        </w:trPr>
        <w:tc>
          <w:tcPr>
            <w:tcW w:w="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6B90" w14:textId="77777777" w:rsidR="0073706B" w:rsidRDefault="0073706B" w:rsidP="005647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515A" w14:textId="77777777" w:rsidR="0073706B" w:rsidRDefault="0073706B" w:rsidP="005647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39B98" w14:textId="77777777" w:rsidR="0073706B" w:rsidRDefault="0073706B" w:rsidP="005647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155F" w14:textId="77777777" w:rsidR="0073706B" w:rsidRDefault="0073706B" w:rsidP="005647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 w:rsidRPr="00D80F07">
              <w:rPr>
                <w:color w:val="000000"/>
                <w:sz w:val="16"/>
                <w:szCs w:val="16"/>
                <w:lang w:val="en-US" w:eastAsia="en-US"/>
              </w:rPr>
              <w:t>Year 1, 2020-21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1CF2E" w14:textId="77777777" w:rsidR="0073706B" w:rsidRDefault="0073706B" w:rsidP="005647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 w:rsidRPr="00D80F07">
              <w:rPr>
                <w:color w:val="000000"/>
                <w:sz w:val="16"/>
                <w:szCs w:val="16"/>
                <w:lang w:val="en-US" w:eastAsia="en-US"/>
              </w:rPr>
              <w:t>Year 2, 2021-22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5E051" w14:textId="77777777" w:rsidR="0073706B" w:rsidRDefault="0073706B" w:rsidP="005647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 w:rsidRPr="00D80F07">
              <w:rPr>
                <w:color w:val="000000"/>
                <w:sz w:val="16"/>
                <w:szCs w:val="16"/>
                <w:lang w:val="en-US" w:eastAsia="en-US"/>
              </w:rPr>
              <w:t>Year 3, 2022-23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5DA4" w14:textId="77777777" w:rsidR="0073706B" w:rsidRDefault="0073706B" w:rsidP="005647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 w:rsidRPr="00D80F07">
              <w:rPr>
                <w:color w:val="000000"/>
                <w:sz w:val="16"/>
                <w:szCs w:val="16"/>
                <w:lang w:val="en-US" w:eastAsia="en-US"/>
              </w:rPr>
              <w:t>Year 4, 2023-24</w:t>
            </w:r>
          </w:p>
        </w:tc>
        <w:tc>
          <w:tcPr>
            <w:tcW w:w="2126" w:type="dxa"/>
            <w:gridSpan w:val="2"/>
            <w:shd w:val="clear" w:color="auto" w:fill="FFFFFF"/>
          </w:tcPr>
          <w:p w14:paraId="66AE26DA" w14:textId="77777777" w:rsidR="0073706B" w:rsidRDefault="0073706B" w:rsidP="00737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40" w:right="40"/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A05035"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 Study Years,</w:t>
            </w:r>
          </w:p>
          <w:p w14:paraId="6F5A52FF" w14:textId="4C66CEF2" w:rsidR="0073706B" w:rsidRPr="00D80F07" w:rsidRDefault="0073706B" w:rsidP="00737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  <w:lang w:val="en-US" w:eastAsia="en-US"/>
              </w:rPr>
            </w:pPr>
            <w:r w:rsidRPr="00A05035"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020-2024</w:t>
            </w:r>
          </w:p>
        </w:tc>
      </w:tr>
      <w:tr w:rsidR="00670640" w14:paraId="0EEAB1ED" w14:textId="68D9F3C6" w:rsidTr="00670640">
        <w:trPr>
          <w:jc w:val="center"/>
        </w:trPr>
        <w:tc>
          <w:tcPr>
            <w:tcW w:w="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0CB7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CBEF2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60410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8B7D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224A8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30C1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C08F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1F0E8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3DF0D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0EFC8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A160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1134" w:type="dxa"/>
            <w:shd w:val="clear" w:color="auto" w:fill="FFFFFF"/>
          </w:tcPr>
          <w:p w14:paraId="47660692" w14:textId="4400011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992" w:type="dxa"/>
            <w:shd w:val="clear" w:color="auto" w:fill="FFFFFF"/>
          </w:tcPr>
          <w:p w14:paraId="0C69F0AA" w14:textId="4F37711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idence</w:t>
            </w:r>
          </w:p>
        </w:tc>
      </w:tr>
      <w:tr w:rsidR="00670640" w14:paraId="160A9FC9" w14:textId="37EC6392" w:rsidTr="00670640">
        <w:trPr>
          <w:jc w:val="center"/>
        </w:trPr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809A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l </w:t>
            </w:r>
            <w:proofErr w:type="spellStart"/>
            <w:r>
              <w:rPr>
                <w:color w:val="000000"/>
                <w:sz w:val="16"/>
                <w:szCs w:val="16"/>
              </w:rPr>
              <w:t>aLTRD</w:t>
            </w:r>
            <w:proofErr w:type="spellEnd"/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73EE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cause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3F1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70FB9" w14:textId="36001E0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77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31927" w14:textId="5BE8D00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8CB0E" w14:textId="38265C1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932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A26B" w14:textId="097D3E4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9D8B" w14:textId="38AE3D9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991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19997" w14:textId="696F7F9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E0341" w14:textId="19DE348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6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C6CE" w14:textId="6EB95FA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8</w:t>
            </w:r>
          </w:p>
        </w:tc>
        <w:tc>
          <w:tcPr>
            <w:tcW w:w="1134" w:type="dxa"/>
            <w:shd w:val="clear" w:color="auto" w:fill="FFFFFF"/>
          </w:tcPr>
          <w:p w14:paraId="1EB1F70F" w14:textId="1CFADBC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5130</w:t>
            </w:r>
          </w:p>
        </w:tc>
        <w:tc>
          <w:tcPr>
            <w:tcW w:w="992" w:type="dxa"/>
            <w:shd w:val="clear" w:color="auto" w:fill="FFFFFF"/>
          </w:tcPr>
          <w:p w14:paraId="02B4A179" w14:textId="5ECEE36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</w:tr>
      <w:tr w:rsidR="00670640" w14:paraId="770CE2DC" w14:textId="68299E3A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986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15C4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3D253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96FC" w14:textId="28AD710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83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43C6" w14:textId="6352CEF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5D0EE" w14:textId="57A2F58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51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17AD" w14:textId="4D9B901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1F9D3" w14:textId="3212DE6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4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9F36A" w14:textId="00A2DC7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BE262" w14:textId="4FEA747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91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77E8" w14:textId="164BB6E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1134" w:type="dxa"/>
            <w:shd w:val="clear" w:color="auto" w:fill="FFFFFF"/>
          </w:tcPr>
          <w:p w14:paraId="065BB9EA" w14:textId="41F7768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052</w:t>
            </w:r>
          </w:p>
        </w:tc>
        <w:tc>
          <w:tcPr>
            <w:tcW w:w="992" w:type="dxa"/>
            <w:shd w:val="clear" w:color="auto" w:fill="FFFFFF"/>
          </w:tcPr>
          <w:p w14:paraId="1FA803A5" w14:textId="4D8C1B0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7</w:t>
            </w:r>
          </w:p>
        </w:tc>
      </w:tr>
      <w:tr w:rsidR="00670640" w14:paraId="17468D94" w14:textId="1BFC6F53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FB1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AEF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B6B91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67F9" w14:textId="4B54A52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99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3B48B" w14:textId="7AEE175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2005A" w14:textId="25D65C0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62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5DF4" w14:textId="301832D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52AA3" w14:textId="16E03D0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44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1969E" w14:textId="0711410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F859" w14:textId="253CC6B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2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35D13" w14:textId="59011BC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8</w:t>
            </w:r>
          </w:p>
        </w:tc>
        <w:tc>
          <w:tcPr>
            <w:tcW w:w="1134" w:type="dxa"/>
            <w:shd w:val="clear" w:color="auto" w:fill="FFFFFF"/>
          </w:tcPr>
          <w:p w14:paraId="787E0F50" w14:textId="12F49AA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740</w:t>
            </w:r>
          </w:p>
        </w:tc>
        <w:tc>
          <w:tcPr>
            <w:tcW w:w="992" w:type="dxa"/>
            <w:shd w:val="clear" w:color="auto" w:fill="FFFFFF"/>
          </w:tcPr>
          <w:p w14:paraId="3E47859D" w14:textId="4CDECA3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1</w:t>
            </w:r>
          </w:p>
        </w:tc>
      </w:tr>
      <w:tr w:rsidR="00670640" w14:paraId="0E6D742C" w14:textId="12F54959" w:rsidTr="00670640">
        <w:trPr>
          <w:jc w:val="center"/>
        </w:trPr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21AE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6D08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cause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A692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100A3" w14:textId="3ACA53F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72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23FA3" w14:textId="79360A5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0228F" w14:textId="74E1A6B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85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B9B1" w14:textId="450CC64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28ACD" w14:textId="2C57204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002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3A999" w14:textId="7F136DF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E253B" w14:textId="5071D74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69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70952" w14:textId="0351640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9</w:t>
            </w:r>
          </w:p>
        </w:tc>
        <w:tc>
          <w:tcPr>
            <w:tcW w:w="1134" w:type="dxa"/>
            <w:shd w:val="clear" w:color="auto" w:fill="FFFFFF"/>
          </w:tcPr>
          <w:p w14:paraId="79C7A597" w14:textId="1A00AB5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4800</w:t>
            </w:r>
          </w:p>
        </w:tc>
        <w:tc>
          <w:tcPr>
            <w:tcW w:w="992" w:type="dxa"/>
            <w:shd w:val="clear" w:color="auto" w:fill="FFFFFF"/>
          </w:tcPr>
          <w:p w14:paraId="670B8CDC" w14:textId="26BA497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8</w:t>
            </w:r>
          </w:p>
        </w:tc>
      </w:tr>
      <w:tr w:rsidR="00670640" w14:paraId="3B304AFA" w14:textId="053E6327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663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4371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94DF8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101D" w14:textId="358D01B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78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40D64" w14:textId="3C034FD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27B8A" w14:textId="1878AA9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81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182E" w14:textId="7F55038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E5548" w14:textId="44333FE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51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8A51" w14:textId="77A6F6D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1320" w14:textId="4C074B0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06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F9A54" w14:textId="744E79A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34" w:type="dxa"/>
            <w:shd w:val="clear" w:color="auto" w:fill="FFFFFF"/>
          </w:tcPr>
          <w:p w14:paraId="538F523E" w14:textId="53A1A67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0196</w:t>
            </w:r>
          </w:p>
        </w:tc>
        <w:tc>
          <w:tcPr>
            <w:tcW w:w="992" w:type="dxa"/>
            <w:shd w:val="clear" w:color="auto" w:fill="FFFFFF"/>
          </w:tcPr>
          <w:p w14:paraId="456E8651" w14:textId="7B7CC2B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</w:tr>
      <w:tr w:rsidR="00670640" w14:paraId="36F67247" w14:textId="5954E22C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3714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E770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5801E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BCDD" w14:textId="090A0BC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98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4C70" w14:textId="750B049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62F1" w14:textId="5CB8FB2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7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93DC" w14:textId="6DAA224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56BB" w14:textId="69C6351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46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C2EC8" w14:textId="3F718BC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B8965" w14:textId="1D57425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2C042" w14:textId="7184DC1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6</w:t>
            </w:r>
          </w:p>
        </w:tc>
        <w:tc>
          <w:tcPr>
            <w:tcW w:w="1134" w:type="dxa"/>
            <w:shd w:val="clear" w:color="auto" w:fill="FFFFFF"/>
          </w:tcPr>
          <w:p w14:paraId="4D6C45C7" w14:textId="7C47580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742</w:t>
            </w:r>
          </w:p>
        </w:tc>
        <w:tc>
          <w:tcPr>
            <w:tcW w:w="992" w:type="dxa"/>
            <w:shd w:val="clear" w:color="auto" w:fill="FFFFFF"/>
          </w:tcPr>
          <w:p w14:paraId="2875A1EE" w14:textId="5809B59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6</w:t>
            </w:r>
          </w:p>
        </w:tc>
      </w:tr>
      <w:tr w:rsidR="00670640" w14:paraId="46BFF38C" w14:textId="2F1E74BF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E084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EFD0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firmed SARS-CoV-2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3B974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E8E80" w14:textId="1D28B1A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64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ABFA" w14:textId="34B1E19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69BE" w14:textId="6428CDC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33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46249" w14:textId="6CF3959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5033" w14:textId="55F4FA3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943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B1E2" w14:textId="7A1D3EE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50085" w14:textId="4964CA3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64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1CADB" w14:textId="516D6B8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shd w:val="clear" w:color="auto" w:fill="FFFFFF"/>
          </w:tcPr>
          <w:p w14:paraId="15C23E0B" w14:textId="0787B3E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9622</w:t>
            </w:r>
          </w:p>
        </w:tc>
        <w:tc>
          <w:tcPr>
            <w:tcW w:w="992" w:type="dxa"/>
            <w:shd w:val="clear" w:color="auto" w:fill="FFFFFF"/>
          </w:tcPr>
          <w:p w14:paraId="3E718D6B" w14:textId="7C0E57A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</w:tr>
      <w:tr w:rsidR="00670640" w14:paraId="041CF644" w14:textId="0723F672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2058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ABA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18A4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0AAB" w14:textId="4AED490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88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319B6" w14:textId="02587A5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41EA" w14:textId="1F33C44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19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B64D" w14:textId="7EBAC14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9166" w14:textId="75C3B01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28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7BF56" w14:textId="2939969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41272" w14:textId="75A2DF9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91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6ED6" w14:textId="15F5ABA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FFFFFF"/>
          </w:tcPr>
          <w:p w14:paraId="1C0C1810" w14:textId="4D4653C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3795</w:t>
            </w:r>
          </w:p>
        </w:tc>
        <w:tc>
          <w:tcPr>
            <w:tcW w:w="992" w:type="dxa"/>
            <w:shd w:val="clear" w:color="auto" w:fill="FFFFFF"/>
          </w:tcPr>
          <w:p w14:paraId="09B22253" w14:textId="1E07C6B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</w:tr>
      <w:tr w:rsidR="00670640" w14:paraId="667A54FD" w14:textId="3E7374CA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3F1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D5A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8379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39E30" w14:textId="4182A94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93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85A34" w14:textId="56D74D0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2A4C" w14:textId="158F600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4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8824C" w14:textId="46CC7F3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B6B89" w14:textId="56CB5AA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34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93D04" w14:textId="779108E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6788C" w14:textId="7A22F33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B989B" w14:textId="14A6FE2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1134" w:type="dxa"/>
            <w:shd w:val="clear" w:color="auto" w:fill="FFFFFF"/>
          </w:tcPr>
          <w:p w14:paraId="01D77DA5" w14:textId="2B60204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174</w:t>
            </w:r>
          </w:p>
        </w:tc>
        <w:tc>
          <w:tcPr>
            <w:tcW w:w="992" w:type="dxa"/>
            <w:shd w:val="clear" w:color="auto" w:fill="FFFFFF"/>
          </w:tcPr>
          <w:p w14:paraId="6E544B16" w14:textId="21C2C83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5</w:t>
            </w:r>
          </w:p>
        </w:tc>
      </w:tr>
      <w:tr w:rsidR="00670640" w14:paraId="73DEB5F6" w14:textId="41B7CE27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503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133CE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vidence SARS-CoV-2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D6057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E936" w14:textId="1F9285A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77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7CFB" w14:textId="5EBEF82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78426" w14:textId="1FB4274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923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56CEA" w14:textId="492622E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0EF2" w14:textId="6CBA96D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015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A2DC1" w14:textId="0F8290A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4F21" w14:textId="0EC0D27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69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954F" w14:textId="1404F5D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</w:t>
            </w:r>
          </w:p>
        </w:tc>
        <w:tc>
          <w:tcPr>
            <w:tcW w:w="1134" w:type="dxa"/>
            <w:shd w:val="clear" w:color="auto" w:fill="FFFFFF"/>
          </w:tcPr>
          <w:p w14:paraId="7ABF3171" w14:textId="4887B4F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6801</w:t>
            </w:r>
          </w:p>
        </w:tc>
        <w:tc>
          <w:tcPr>
            <w:tcW w:w="992" w:type="dxa"/>
            <w:shd w:val="clear" w:color="auto" w:fill="FFFFFF"/>
          </w:tcPr>
          <w:p w14:paraId="436C9066" w14:textId="1935DFB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</w:tr>
      <w:tr w:rsidR="00670640" w14:paraId="6C6E8932" w14:textId="1CD09C61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9C6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C800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084C3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201BD" w14:textId="404CC36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66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5B6C" w14:textId="4B4742F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4F4B4" w14:textId="5DC8280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56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9F9E" w14:textId="1CFE5EB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3E66" w14:textId="4D5D9DB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53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AC45" w14:textId="16E8FFF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850B" w14:textId="7973CB3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07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FD6C2" w14:textId="5B85A77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34" w:type="dxa"/>
            <w:shd w:val="clear" w:color="auto" w:fill="FFFFFF"/>
          </w:tcPr>
          <w:p w14:paraId="5843B964" w14:textId="42D4389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3642</w:t>
            </w:r>
          </w:p>
        </w:tc>
        <w:tc>
          <w:tcPr>
            <w:tcW w:w="992" w:type="dxa"/>
            <w:shd w:val="clear" w:color="auto" w:fill="FFFFFF"/>
          </w:tcPr>
          <w:p w14:paraId="0A0C01E5" w14:textId="628C9D4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</w:tr>
      <w:tr w:rsidR="00670640" w14:paraId="2ED041FB" w14:textId="12E29AFD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3042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3FCC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5D8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018E1" w14:textId="1D20AA2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5916" w14:textId="7C39BA5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89AC" w14:textId="510EF18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9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B3571" w14:textId="6B408F9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E2578" w14:textId="2DB14DA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5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011FC" w14:textId="5D9C275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EBC87" w14:textId="416B6D7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3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34D10" w14:textId="65E31B8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6</w:t>
            </w:r>
          </w:p>
        </w:tc>
        <w:tc>
          <w:tcPr>
            <w:tcW w:w="1134" w:type="dxa"/>
            <w:shd w:val="clear" w:color="auto" w:fill="FFFFFF"/>
          </w:tcPr>
          <w:p w14:paraId="04164286" w14:textId="477B6AA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927</w:t>
            </w:r>
          </w:p>
        </w:tc>
        <w:tc>
          <w:tcPr>
            <w:tcW w:w="992" w:type="dxa"/>
            <w:shd w:val="clear" w:color="auto" w:fill="FFFFFF"/>
          </w:tcPr>
          <w:p w14:paraId="1A60A62B" w14:textId="64B6DCF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0</w:t>
            </w:r>
          </w:p>
        </w:tc>
      </w:tr>
      <w:tr w:rsidR="00670640" w14:paraId="53C91AB8" w14:textId="43C6DB37" w:rsidTr="00670640">
        <w:trPr>
          <w:jc w:val="center"/>
        </w:trPr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1035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-LRTI</w:t>
            </w:r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6272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cause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F9B2A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5587" w14:textId="53F9562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68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E985" w14:textId="0AD3354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661E" w14:textId="5A3C1F4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971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E355D" w14:textId="498718B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1E78F" w14:textId="62A38C4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974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4152" w14:textId="11122F4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E80A" w14:textId="545AC6D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5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5AE36" w14:textId="27F0C86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</w:t>
            </w:r>
          </w:p>
        </w:tc>
        <w:tc>
          <w:tcPr>
            <w:tcW w:w="1134" w:type="dxa"/>
            <w:shd w:val="clear" w:color="auto" w:fill="FFFFFF"/>
          </w:tcPr>
          <w:p w14:paraId="33CDA451" w14:textId="56488D5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5774</w:t>
            </w:r>
          </w:p>
        </w:tc>
        <w:tc>
          <w:tcPr>
            <w:tcW w:w="992" w:type="dxa"/>
            <w:shd w:val="clear" w:color="auto" w:fill="FFFFFF"/>
          </w:tcPr>
          <w:p w14:paraId="3ED4A7DE" w14:textId="3863C5C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3</w:t>
            </w:r>
          </w:p>
        </w:tc>
      </w:tr>
      <w:tr w:rsidR="00670640" w14:paraId="21E10EBB" w14:textId="4B56B000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DB29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9754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0266A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937D" w14:textId="0013353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8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FA4E" w14:textId="436816F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B3849" w14:textId="25D3DD9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94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19F7" w14:textId="2D433B2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0395" w14:textId="4A287A2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37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1F5B" w14:textId="3870CAB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B0AF" w14:textId="5EEC319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78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267B" w14:textId="3067991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34" w:type="dxa"/>
            <w:shd w:val="clear" w:color="auto" w:fill="FFFFFF"/>
          </w:tcPr>
          <w:p w14:paraId="36D0B759" w14:textId="66A76EC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792</w:t>
            </w:r>
          </w:p>
        </w:tc>
        <w:tc>
          <w:tcPr>
            <w:tcW w:w="992" w:type="dxa"/>
            <w:shd w:val="clear" w:color="auto" w:fill="FFFFFF"/>
          </w:tcPr>
          <w:p w14:paraId="57AAC51E" w14:textId="4052DD4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</w:t>
            </w:r>
          </w:p>
        </w:tc>
      </w:tr>
      <w:tr w:rsidR="00670640" w14:paraId="2C6E97CD" w14:textId="68AA3DF1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F1CD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2575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C721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1DB8" w14:textId="229C795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97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08C9" w14:textId="43702A3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B0B44" w14:textId="2120946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6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2078" w14:textId="0F14949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68398" w14:textId="2F7C055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4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3C8D" w14:textId="0B66037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E15D" w14:textId="745BA08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1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0753D" w14:textId="5609D8B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4" w:type="dxa"/>
            <w:shd w:val="clear" w:color="auto" w:fill="FFFFFF"/>
          </w:tcPr>
          <w:p w14:paraId="305C915B" w14:textId="45FFE41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819</w:t>
            </w:r>
          </w:p>
        </w:tc>
        <w:tc>
          <w:tcPr>
            <w:tcW w:w="992" w:type="dxa"/>
            <w:shd w:val="clear" w:color="auto" w:fill="FFFFFF"/>
          </w:tcPr>
          <w:p w14:paraId="66172482" w14:textId="04DDB3B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3</w:t>
            </w:r>
          </w:p>
        </w:tc>
      </w:tr>
      <w:tr w:rsidR="00670640" w14:paraId="563CC999" w14:textId="527EC196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69DE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2DA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firmed SARS-CoV-2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69B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974D6" w14:textId="53C8878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75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40A30" w14:textId="0A8D961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A21C" w14:textId="351D0DA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04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01BD" w14:textId="0E240D0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62E9" w14:textId="3B32A1A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921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67C8" w14:textId="730777B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13B0" w14:textId="2BF9747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63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0AFA" w14:textId="23C563B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34" w:type="dxa"/>
            <w:shd w:val="clear" w:color="auto" w:fill="FFFFFF"/>
          </w:tcPr>
          <w:p w14:paraId="5AD2108A" w14:textId="4843AB1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6554</w:t>
            </w:r>
          </w:p>
        </w:tc>
        <w:tc>
          <w:tcPr>
            <w:tcW w:w="992" w:type="dxa"/>
            <w:shd w:val="clear" w:color="auto" w:fill="FFFFFF"/>
          </w:tcPr>
          <w:p w14:paraId="63D57A3F" w14:textId="6707CC7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</w:tr>
      <w:tr w:rsidR="00670640" w14:paraId="78DC1873" w14:textId="4D7F66B6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D5E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2C7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51DD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E4354" w14:textId="31542F0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3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E8A0" w14:textId="0C052BA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E11C6" w14:textId="78280EB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36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CB5FD" w14:textId="3BC843B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E9BAD" w14:textId="28288FE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0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23ED" w14:textId="20078F4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FA1D" w14:textId="32AAB61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93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FB29" w14:textId="7219DB1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FFFFFF"/>
          </w:tcPr>
          <w:p w14:paraId="758D632A" w14:textId="313B46F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320</w:t>
            </w:r>
          </w:p>
        </w:tc>
        <w:tc>
          <w:tcPr>
            <w:tcW w:w="992" w:type="dxa"/>
            <w:shd w:val="clear" w:color="auto" w:fill="FFFFFF"/>
          </w:tcPr>
          <w:p w14:paraId="2B943BAB" w14:textId="4A1E873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</w:tr>
      <w:tr w:rsidR="00670640" w14:paraId="4A499BCC" w14:textId="39EA40B3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FBB3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C8A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C66E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A302C" w14:textId="6EBC6E0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9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6C306" w14:textId="390E721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C279" w14:textId="42FC598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8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A18D" w14:textId="5748225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39954" w14:textId="031C4A7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29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E1623" w14:textId="1D6634A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28C4" w14:textId="725740C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3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C97D4" w14:textId="1BB3C68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1134" w:type="dxa"/>
            <w:shd w:val="clear" w:color="auto" w:fill="FFFFFF"/>
          </w:tcPr>
          <w:p w14:paraId="485C50CD" w14:textId="10360AC5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063</w:t>
            </w:r>
          </w:p>
        </w:tc>
        <w:tc>
          <w:tcPr>
            <w:tcW w:w="992" w:type="dxa"/>
            <w:shd w:val="clear" w:color="auto" w:fill="FFFFFF"/>
          </w:tcPr>
          <w:p w14:paraId="6AC0F16F" w14:textId="0447ED7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6</w:t>
            </w:r>
          </w:p>
        </w:tc>
      </w:tr>
      <w:tr w:rsidR="00670640" w14:paraId="53BCE0A2" w14:textId="7D2F17B0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BDA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A494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vidence SARS-CoV-2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AA0B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01A5" w14:textId="12E4054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67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FD5F" w14:textId="2A46D11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E49A" w14:textId="6357BDF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91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EBF89" w14:textId="205FAC2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D193" w14:textId="6EE931D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006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2AFF8" w14:textId="23FD051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5A671" w14:textId="34519B2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43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25E0" w14:textId="4AB2854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34" w:type="dxa"/>
            <w:shd w:val="clear" w:color="auto" w:fill="FFFFFF"/>
          </w:tcPr>
          <w:p w14:paraId="79DEC78C" w14:textId="566E26D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5312</w:t>
            </w:r>
          </w:p>
        </w:tc>
        <w:tc>
          <w:tcPr>
            <w:tcW w:w="992" w:type="dxa"/>
            <w:shd w:val="clear" w:color="auto" w:fill="FFFFFF"/>
          </w:tcPr>
          <w:p w14:paraId="12ACBD3E" w14:textId="5AD5689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</w:t>
            </w:r>
          </w:p>
        </w:tc>
      </w:tr>
      <w:tr w:rsidR="00670640" w14:paraId="6FB7F3C9" w14:textId="48FBCE15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940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769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3FCA3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FDB5F" w14:textId="191616E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72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A367" w14:textId="468F158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82BA" w14:textId="6C57AE2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3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1162" w14:textId="720B1E8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7A116" w14:textId="5D1D1FB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5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BA394" w14:textId="0CEA930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55C3" w14:textId="23C0B2F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73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9CA05" w14:textId="2B89B62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34" w:type="dxa"/>
            <w:shd w:val="clear" w:color="auto" w:fill="FFFFFF"/>
          </w:tcPr>
          <w:p w14:paraId="7D10DE8A" w14:textId="481B2CB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059</w:t>
            </w:r>
          </w:p>
        </w:tc>
        <w:tc>
          <w:tcPr>
            <w:tcW w:w="992" w:type="dxa"/>
            <w:shd w:val="clear" w:color="auto" w:fill="FFFFFF"/>
          </w:tcPr>
          <w:p w14:paraId="7F1DD610" w14:textId="558E847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</w:tr>
      <w:tr w:rsidR="00670640" w14:paraId="2C66497E" w14:textId="4E196CC1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5B47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BD5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E608A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4EE0" w14:textId="73CBF982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97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9874" w14:textId="11249DE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57302" w14:textId="35E04133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4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9D78A" w14:textId="563A0EE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E8B60" w14:textId="6090EEB8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48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584DD" w14:textId="606FB66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0BD2" w14:textId="4B1ACA6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42BE" w14:textId="35ACF12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5</w:t>
            </w:r>
          </w:p>
        </w:tc>
        <w:tc>
          <w:tcPr>
            <w:tcW w:w="1134" w:type="dxa"/>
            <w:shd w:val="clear" w:color="auto" w:fill="FFFFFF"/>
          </w:tcPr>
          <w:p w14:paraId="44AEB097" w14:textId="577C1D2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670</w:t>
            </w:r>
          </w:p>
        </w:tc>
        <w:tc>
          <w:tcPr>
            <w:tcW w:w="992" w:type="dxa"/>
            <w:shd w:val="clear" w:color="auto" w:fill="FFFFFF"/>
          </w:tcPr>
          <w:p w14:paraId="406E10F0" w14:textId="4F78025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7</w:t>
            </w:r>
          </w:p>
        </w:tc>
      </w:tr>
      <w:tr w:rsidR="00670640" w14:paraId="49294D75" w14:textId="245F392F" w:rsidTr="00670640">
        <w:trPr>
          <w:jc w:val="center"/>
        </w:trPr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E31C6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vidence LRTI</w:t>
            </w:r>
          </w:p>
        </w:tc>
        <w:tc>
          <w:tcPr>
            <w:tcW w:w="77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87251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cause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64ACB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dult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01E86" w14:textId="526B4CE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906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FB533" w14:textId="4953103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3A0D" w14:textId="752B207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96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AB400" w14:textId="64C07B8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5571" w14:textId="7F143CE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998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2AA0A" w14:textId="03AE4AE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213E" w14:textId="23A1BBE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152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18AC" w14:textId="09D30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34" w:type="dxa"/>
            <w:shd w:val="clear" w:color="auto" w:fill="FFFFFF"/>
          </w:tcPr>
          <w:p w14:paraId="62A768B5" w14:textId="49FDB56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4733</w:t>
            </w:r>
          </w:p>
        </w:tc>
        <w:tc>
          <w:tcPr>
            <w:tcW w:w="992" w:type="dxa"/>
            <w:shd w:val="clear" w:color="auto" w:fill="FFFFFF"/>
          </w:tcPr>
          <w:p w14:paraId="742197F6" w14:textId="2524A09C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</w:t>
            </w:r>
          </w:p>
        </w:tc>
      </w:tr>
      <w:tr w:rsidR="00670640" w14:paraId="4E3B9E0A" w14:textId="3A287F12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6C93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32E5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C5FD1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4D2F5" w14:textId="3B13E3D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06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DC86A" w14:textId="3B44B63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41F5" w14:textId="4E26FDE6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0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5175E" w14:textId="68E34FEE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E2FF0" w14:textId="5180189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42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1EC45" w14:textId="126B992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E3FE" w14:textId="637DC6C9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77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44157" w14:textId="100C3AA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shd w:val="clear" w:color="auto" w:fill="FFFFFF"/>
          </w:tcPr>
          <w:p w14:paraId="7197446F" w14:textId="09324E0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639</w:t>
            </w:r>
          </w:p>
        </w:tc>
        <w:tc>
          <w:tcPr>
            <w:tcW w:w="992" w:type="dxa"/>
            <w:shd w:val="clear" w:color="auto" w:fill="FFFFFF"/>
          </w:tcPr>
          <w:p w14:paraId="3E9FAC15" w14:textId="69E71AD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</w:tr>
      <w:tr w:rsidR="00670640" w14:paraId="3F3248BB" w14:textId="7F570DEB" w:rsidTr="00670640">
        <w:trPr>
          <w:jc w:val="center"/>
        </w:trPr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D427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77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B2EF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61B4" w14:textId="77777777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AF8EE" w14:textId="54E88B0F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04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8153" w14:textId="3AA96A2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4D35" w14:textId="46EFD60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63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AE10" w14:textId="004AF271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2846A" w14:textId="75FA852A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46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E9FDD" w14:textId="1F206CE0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7B474" w14:textId="4F7B4364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62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B7CF" w14:textId="7A32C7C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1</w:t>
            </w:r>
          </w:p>
        </w:tc>
        <w:tc>
          <w:tcPr>
            <w:tcW w:w="1134" w:type="dxa"/>
            <w:shd w:val="clear" w:color="auto" w:fill="FFFFFF"/>
          </w:tcPr>
          <w:p w14:paraId="2B07C17E" w14:textId="61FE40FD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587</w:t>
            </w:r>
          </w:p>
        </w:tc>
        <w:tc>
          <w:tcPr>
            <w:tcW w:w="992" w:type="dxa"/>
            <w:shd w:val="clear" w:color="auto" w:fill="FFFFFF"/>
          </w:tcPr>
          <w:p w14:paraId="49BDF1EC" w14:textId="7210064B" w:rsidR="00670640" w:rsidRDefault="00670640" w:rsidP="00670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" w:right="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2</w:t>
            </w:r>
          </w:p>
        </w:tc>
      </w:tr>
    </w:tbl>
    <w:p w14:paraId="54837514" w14:textId="77777777" w:rsidR="00BB4EDD" w:rsidRPr="003F0622" w:rsidRDefault="00BB4EDD" w:rsidP="00014AF1">
      <w:pPr>
        <w:rPr>
          <w:rFonts w:ascii="Times New Roman" w:eastAsia="Times New Roman" w:hAnsi="Times New Roman" w:cs="Times New Roman"/>
          <w:bCs/>
        </w:rPr>
      </w:pPr>
    </w:p>
    <w:p w14:paraId="60852E95" w14:textId="4176EB73" w:rsidR="00402963" w:rsidRPr="009526A7" w:rsidRDefault="00BE293D">
      <w:pPr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lastRenderedPageBreak/>
        <w:t>aLRTD</w:t>
      </w:r>
      <w:proofErr w:type="spellEnd"/>
      <w:r w:rsidRPr="009526A7">
        <w:rPr>
          <w:sz w:val="16"/>
          <w:szCs w:val="16"/>
        </w:rPr>
        <w:t>, acute lower respiratory tract disease; LRTI, lower respiratory tract infection; NP-LRTI, non-pneumonic lower respiratory tract infection</w:t>
      </w:r>
    </w:p>
    <w:p w14:paraId="00395B62" w14:textId="77777777" w:rsidR="00C741A0" w:rsidRDefault="00C741A0">
      <w:pPr>
        <w:rPr>
          <w:rFonts w:ascii="Times New Roman" w:eastAsia="Times New Roman" w:hAnsi="Times New Roman" w:cs="Times New Roman"/>
          <w:b/>
        </w:rPr>
      </w:pPr>
    </w:p>
    <w:p w14:paraId="1A5F19E2" w14:textId="77777777" w:rsidR="004A55E7" w:rsidRDefault="004A55E7">
      <w:pPr>
        <w:rPr>
          <w:rFonts w:ascii="Times New Roman" w:eastAsia="Times New Roman" w:hAnsi="Times New Roman" w:cs="Times New Roman"/>
          <w:b/>
        </w:rPr>
      </w:pPr>
    </w:p>
    <w:p w14:paraId="776B19A6" w14:textId="77777777" w:rsidR="004A55E7" w:rsidRDefault="004A55E7">
      <w:pPr>
        <w:rPr>
          <w:rFonts w:ascii="Times New Roman" w:eastAsia="Times New Roman" w:hAnsi="Times New Roman" w:cs="Times New Roman"/>
          <w:b/>
        </w:rPr>
      </w:pPr>
    </w:p>
    <w:p w14:paraId="042BAFB4" w14:textId="3FBC6564" w:rsidR="00C741A0" w:rsidRDefault="004A55E7">
      <w:pPr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 w:rsidR="003158CE">
        <w:rPr>
          <w:rFonts w:ascii="Times New Roman" w:eastAsia="Times New Roman" w:hAnsi="Times New Roman" w:cs="Times New Roman"/>
          <w:b/>
        </w:rPr>
        <w:t>6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>
        <w:rPr>
          <w:rFonts w:ascii="Times New Roman" w:eastAsia="Times New Roman" w:hAnsi="Times New Roman" w:cs="Times New Roman"/>
          <w:b/>
        </w:rPr>
        <w:t>6</w:t>
      </w:r>
      <w:r w:rsidRPr="00D645ED">
        <w:rPr>
          <w:rFonts w:ascii="Times New Roman" w:eastAsia="Times New Roman" w:hAnsi="Times New Roman" w:cs="Times New Roman"/>
          <w:b/>
        </w:rPr>
        <w:t xml:space="preserve">): Outcomes of </w:t>
      </w:r>
      <w:proofErr w:type="spellStart"/>
      <w:r w:rsidRPr="00D645ED">
        <w:rPr>
          <w:rFonts w:ascii="Times New Roman" w:eastAsia="Times New Roman" w:hAnsi="Times New Roman" w:cs="Times New Roman"/>
          <w:b/>
        </w:rPr>
        <w:t>aLTRD</w:t>
      </w:r>
      <w:proofErr w:type="spellEnd"/>
      <w:r w:rsidRPr="00D645ED">
        <w:rPr>
          <w:rFonts w:ascii="Times New Roman" w:eastAsia="Times New Roman" w:hAnsi="Times New Roman" w:cs="Times New Roman"/>
          <w:b/>
        </w:rPr>
        <w:t xml:space="preserve"> in different clinical presentations for the period Aug 2020 to Jul 202</w:t>
      </w:r>
      <w:r>
        <w:rPr>
          <w:rFonts w:ascii="Times New Roman" w:eastAsia="Times New Roman" w:hAnsi="Times New Roman" w:cs="Times New Roman"/>
          <w:b/>
        </w:rPr>
        <w:t>1</w:t>
      </w:r>
    </w:p>
    <w:p w14:paraId="12B26B52" w14:textId="77777777" w:rsidR="003158CE" w:rsidRPr="004A55E7" w:rsidRDefault="003158CE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87"/>
        <w:gridCol w:w="1687"/>
        <w:gridCol w:w="1125"/>
        <w:gridCol w:w="1125"/>
        <w:gridCol w:w="1125"/>
        <w:gridCol w:w="1127"/>
        <w:gridCol w:w="1125"/>
      </w:tblGrid>
      <w:tr w:rsidR="003456BD" w:rsidRPr="003456BD" w14:paraId="18D8C082" w14:textId="77777777" w:rsidTr="00276B7F">
        <w:trPr>
          <w:trHeight w:val="646"/>
          <w:jc w:val="center"/>
        </w:trPr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D9F80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CE126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614A5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 xml:space="preserve">All </w:t>
            </w:r>
            <w:proofErr w:type="spellStart"/>
            <w:r w:rsidRPr="003456BD">
              <w:rPr>
                <w:sz w:val="16"/>
                <w:szCs w:val="16"/>
              </w:rPr>
              <w:t>aLRTD</w:t>
            </w:r>
            <w:proofErr w:type="spellEnd"/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2CD5E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Pneumonia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D574D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NP-LRTI</w:t>
            </w:r>
          </w:p>
        </w:tc>
        <w:tc>
          <w:tcPr>
            <w:tcW w:w="11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221A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No evidence LRTI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82679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3456BD" w:rsidRPr="003456BD" w14:paraId="0AE48EBD" w14:textId="77777777" w:rsidTr="00276B7F">
        <w:trPr>
          <w:trHeight w:val="661"/>
          <w:jc w:val="center"/>
        </w:trPr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F8D1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Variable</w:t>
            </w:r>
          </w:p>
        </w:tc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F4F9B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Characteristic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B370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Value (N=42834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9D07E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Value (N=20639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02E8A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Value (N=15061)</w:t>
            </w:r>
          </w:p>
        </w:tc>
        <w:tc>
          <w:tcPr>
            <w:tcW w:w="11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49E4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Value (N=7134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D56B7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P value</w:t>
            </w:r>
          </w:p>
        </w:tc>
      </w:tr>
      <w:tr w:rsidR="003456BD" w:rsidRPr="003456BD" w14:paraId="558C3B71" w14:textId="77777777" w:rsidTr="00276B7F">
        <w:trPr>
          <w:trHeight w:val="435"/>
          <w:jc w:val="center"/>
        </w:trPr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9DA2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Length Of Stay (days)</w:t>
            </w:r>
          </w:p>
        </w:tc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39CD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Median [IQR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64152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5 [2—11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A414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6 [3—13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836F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3 [1—9]</w:t>
            </w:r>
          </w:p>
        </w:tc>
        <w:tc>
          <w:tcPr>
            <w:tcW w:w="11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A1004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4 [1—9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5495C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&lt;0.001 †</w:t>
            </w:r>
          </w:p>
        </w:tc>
      </w:tr>
      <w:tr w:rsidR="003456BD" w:rsidRPr="003456BD" w14:paraId="2D06179B" w14:textId="77777777" w:rsidTr="00276B7F">
        <w:trPr>
          <w:trHeight w:val="422"/>
          <w:jc w:val="center"/>
        </w:trPr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42E7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ICU Admission</w:t>
            </w:r>
          </w:p>
        </w:tc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0847E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confirmed % (n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790E5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2.6% (1106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60BA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4.3% (897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C0F9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1.0% (148)</w:t>
            </w:r>
          </w:p>
        </w:tc>
        <w:tc>
          <w:tcPr>
            <w:tcW w:w="11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4DE9B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0.9% (61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CCB76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&lt;0.001 ††</w:t>
            </w:r>
          </w:p>
        </w:tc>
      </w:tr>
      <w:tr w:rsidR="003456BD" w:rsidRPr="003456BD" w14:paraId="4EBF9B54" w14:textId="77777777" w:rsidTr="00276B7F">
        <w:trPr>
          <w:trHeight w:val="435"/>
          <w:jc w:val="center"/>
        </w:trPr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4F74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ICU Duration (days)</w:t>
            </w:r>
          </w:p>
        </w:tc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ED2E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Median [IQR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FE7F5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7 [3—12.5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29193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7.5 [4—14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79B6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4 [2—7]</w:t>
            </w:r>
          </w:p>
        </w:tc>
        <w:tc>
          <w:tcPr>
            <w:tcW w:w="11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15A1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4 [2—9]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AB84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— †††</w:t>
            </w:r>
          </w:p>
        </w:tc>
      </w:tr>
      <w:tr w:rsidR="003456BD" w:rsidRPr="003456BD" w14:paraId="4570792E" w14:textId="77777777" w:rsidTr="00276B7F">
        <w:trPr>
          <w:trHeight w:val="646"/>
          <w:jc w:val="center"/>
        </w:trPr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6BE15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Death Within 30 Days</w:t>
            </w:r>
          </w:p>
        </w:tc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F9EE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confirmed % (n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EF22F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9.8% (4198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DBCEF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14.7% (3039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D7B8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4.3% (653)</w:t>
            </w:r>
          </w:p>
        </w:tc>
        <w:tc>
          <w:tcPr>
            <w:tcW w:w="11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7ED8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7.1% (506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E582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&lt;0.001 ††</w:t>
            </w:r>
          </w:p>
        </w:tc>
      </w:tr>
      <w:tr w:rsidR="003456BD" w:rsidRPr="003456BD" w14:paraId="576C07E3" w14:textId="77777777" w:rsidTr="00276B7F">
        <w:trPr>
          <w:trHeight w:val="661"/>
          <w:jc w:val="center"/>
        </w:trPr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5A218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Death Within 1 Year</w:t>
            </w:r>
          </w:p>
        </w:tc>
        <w:tc>
          <w:tcPr>
            <w:tcW w:w="168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3807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confirmed % (n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3F0F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25.9% (11081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1E61D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32.1% (6628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59AD7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18.0% (2713)</w:t>
            </w:r>
          </w:p>
        </w:tc>
        <w:tc>
          <w:tcPr>
            <w:tcW w:w="11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1D556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24.4% (1740)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23D08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&lt;0.001 ††</w:t>
            </w:r>
          </w:p>
        </w:tc>
      </w:tr>
      <w:tr w:rsidR="003456BD" w:rsidRPr="003456BD" w14:paraId="7344C43C" w14:textId="77777777" w:rsidTr="00276B7F">
        <w:trPr>
          <w:trHeight w:val="363"/>
          <w:jc w:val="center"/>
        </w:trPr>
        <w:tc>
          <w:tcPr>
            <w:tcW w:w="7876" w:type="dxa"/>
            <w:gridSpan w:val="6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78134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  <w:r w:rsidRPr="003456BD">
              <w:rPr>
                <w:sz w:val="16"/>
                <w:szCs w:val="16"/>
              </w:rPr>
              <w:t>†, Kruskal-Wallis rank sum test (continuous); ††, Fisher's exact test (categorical); †††, Not calculated due to missing values (continuous)</w:t>
            </w:r>
            <w:r w:rsidRPr="003456BD">
              <w:rPr>
                <w:sz w:val="16"/>
                <w:szCs w:val="16"/>
              </w:rPr>
              <w:br/>
              <w:t>Normal distributions determined by the Anderson-Darling test (P&gt;0.005)</w:t>
            </w:r>
            <w:r w:rsidRPr="003456BD">
              <w:rPr>
                <w:sz w:val="16"/>
                <w:szCs w:val="16"/>
              </w:rPr>
              <w:br/>
              <w:t>An adjusted P value of 0.01 may be considered significant.</w:t>
            </w:r>
          </w:p>
        </w:tc>
        <w:tc>
          <w:tcPr>
            <w:tcW w:w="11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49DC2" w14:textId="77777777" w:rsidR="003456BD" w:rsidRPr="003456BD" w:rsidRDefault="003456BD" w:rsidP="0034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5553FBB4" w14:textId="77777777" w:rsidR="00652588" w:rsidRDefault="00652588">
      <w:pPr>
        <w:rPr>
          <w:rFonts w:ascii="Times New Roman" w:eastAsia="Times New Roman" w:hAnsi="Times New Roman" w:cs="Times New Roman"/>
          <w:bCs/>
        </w:rPr>
      </w:pPr>
    </w:p>
    <w:p w14:paraId="2205B741" w14:textId="77777777" w:rsidR="0095387F" w:rsidRPr="009526A7" w:rsidRDefault="0095387F" w:rsidP="0095387F">
      <w:pPr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ICU, intensive care unit; IQR, interquartile range; LRTI, lower respiratory tract infection; NP-LRTI, non-pneumonic lower respiratory tract infection</w:t>
      </w:r>
    </w:p>
    <w:p w14:paraId="0454D935" w14:textId="77777777" w:rsidR="0095387F" w:rsidRPr="009526A7" w:rsidRDefault="0095387F" w:rsidP="0095387F">
      <w:pPr>
        <w:rPr>
          <w:sz w:val="16"/>
          <w:szCs w:val="16"/>
        </w:rPr>
      </w:pPr>
    </w:p>
    <w:p w14:paraId="7DFB1DC2" w14:textId="5053F8E7" w:rsidR="0095387F" w:rsidRPr="009526A7" w:rsidRDefault="0095387F" w:rsidP="0095387F">
      <w:pPr>
        <w:rPr>
          <w:sz w:val="16"/>
          <w:szCs w:val="16"/>
        </w:rPr>
      </w:pPr>
      <w:r w:rsidRPr="009526A7">
        <w:rPr>
          <w:sz w:val="16"/>
          <w:szCs w:val="16"/>
        </w:rPr>
        <w:t>*Only individuals with complete follow-up (1 year for mortality within 1 year; 30 days for mortality within 30 days) were included.</w:t>
      </w:r>
    </w:p>
    <w:p w14:paraId="34A62625" w14:textId="77777777" w:rsidR="0095387F" w:rsidRDefault="0095387F" w:rsidP="0095387F">
      <w:pPr>
        <w:rPr>
          <w:rFonts w:ascii="Times New Roman" w:eastAsia="Times New Roman" w:hAnsi="Times New Roman" w:cs="Times New Roman"/>
          <w:bCs/>
        </w:rPr>
      </w:pPr>
    </w:p>
    <w:p w14:paraId="3626ACDE" w14:textId="46D43076" w:rsidR="00875B3B" w:rsidRPr="00875B3B" w:rsidRDefault="00875B3B">
      <w:pPr>
        <w:rPr>
          <w:rFonts w:ascii="Times New Roman" w:eastAsia="Times New Roman" w:hAnsi="Times New Roman" w:cs="Times New Roman"/>
          <w:bCs/>
        </w:rPr>
      </w:pPr>
      <w:r w:rsidRPr="00875B3B">
        <w:rPr>
          <w:rFonts w:ascii="Times New Roman" w:eastAsia="Times New Roman" w:hAnsi="Times New Roman" w:cs="Times New Roman"/>
          <w:bCs/>
        </w:rPr>
        <w:t xml:space="preserve">The overall outcomes of </w:t>
      </w:r>
      <w:proofErr w:type="spellStart"/>
      <w:r w:rsidRPr="00875B3B">
        <w:rPr>
          <w:rFonts w:ascii="Times New Roman" w:eastAsia="Times New Roman" w:hAnsi="Times New Roman" w:cs="Times New Roman"/>
          <w:bCs/>
        </w:rPr>
        <w:t>aLRTD</w:t>
      </w:r>
      <w:proofErr w:type="spellEnd"/>
      <w:r w:rsidRPr="00875B3B">
        <w:rPr>
          <w:rFonts w:ascii="Times New Roman" w:eastAsia="Times New Roman" w:hAnsi="Times New Roman" w:cs="Times New Roman"/>
          <w:bCs/>
        </w:rPr>
        <w:t xml:space="preserve"> with different clinical presentations for the period August 2020 to July 2024 are summarized in Table 3. The median length of hospital stay for all </w:t>
      </w:r>
      <w:proofErr w:type="spellStart"/>
      <w:r w:rsidRPr="00875B3B">
        <w:rPr>
          <w:rFonts w:ascii="Times New Roman" w:eastAsia="Times New Roman" w:hAnsi="Times New Roman" w:cs="Times New Roman"/>
          <w:bCs/>
        </w:rPr>
        <w:t>aLRTD</w:t>
      </w:r>
      <w:proofErr w:type="spellEnd"/>
      <w:r w:rsidRPr="00875B3B">
        <w:rPr>
          <w:rFonts w:ascii="Times New Roman" w:eastAsia="Times New Roman" w:hAnsi="Times New Roman" w:cs="Times New Roman"/>
          <w:bCs/>
        </w:rPr>
        <w:t xml:space="preserve"> cases was 5 days, with pneumonia patients experiencing the longest stays at 6 days, followed by those with no evidence of LRTI at 4 days, and NP-LRTI at 3 days. ICU admission rates were highest for pneumonia cases at 4.3%, compared to 1.0% for NP-LRTI and 0.9% for cases with no evidence of LRTI, with the median ICU duration being 7 days for all </w:t>
      </w:r>
      <w:proofErr w:type="spellStart"/>
      <w:r w:rsidRPr="00875B3B">
        <w:rPr>
          <w:rFonts w:ascii="Times New Roman" w:eastAsia="Times New Roman" w:hAnsi="Times New Roman" w:cs="Times New Roman"/>
          <w:bCs/>
        </w:rPr>
        <w:t>aLRTD</w:t>
      </w:r>
      <w:proofErr w:type="spellEnd"/>
      <w:r w:rsidRPr="00875B3B">
        <w:rPr>
          <w:rFonts w:ascii="Times New Roman" w:eastAsia="Times New Roman" w:hAnsi="Times New Roman" w:cs="Times New Roman"/>
          <w:bCs/>
        </w:rPr>
        <w:t xml:space="preserve"> cases, with pneumonia cases having the longest stays. Overall, mortality rates within 30 days were highest for pneumonia at 14.7%, followed by cases with no evidence of LRTI at 7.1%, and NP-LRTI at 4.3%, with an overall 30-day mortality rate of 9.8%. The 1-year mortality rate was also highest for pneumonia (32.1%), with an overall rate for all </w:t>
      </w:r>
      <w:proofErr w:type="spellStart"/>
      <w:r w:rsidRPr="00875B3B">
        <w:rPr>
          <w:rFonts w:ascii="Times New Roman" w:eastAsia="Times New Roman" w:hAnsi="Times New Roman" w:cs="Times New Roman"/>
          <w:bCs/>
        </w:rPr>
        <w:t>aLRTD</w:t>
      </w:r>
      <w:proofErr w:type="spellEnd"/>
      <w:r w:rsidRPr="00875B3B">
        <w:rPr>
          <w:rFonts w:ascii="Times New Roman" w:eastAsia="Times New Roman" w:hAnsi="Times New Roman" w:cs="Times New Roman"/>
          <w:bCs/>
        </w:rPr>
        <w:t xml:space="preserve"> of 25.9%. Detailed results for each study year can be found in Supplementary Data S7-S10. </w:t>
      </w:r>
    </w:p>
    <w:p w14:paraId="37AACAB9" w14:textId="77777777" w:rsidR="00875B3B" w:rsidRDefault="00875B3B">
      <w:pPr>
        <w:rPr>
          <w:rFonts w:ascii="Times New Roman" w:eastAsia="Times New Roman" w:hAnsi="Times New Roman" w:cs="Times New Roman"/>
          <w:b/>
        </w:rPr>
      </w:pPr>
    </w:p>
    <w:p w14:paraId="3D7B956C" w14:textId="77777777" w:rsidR="009526A7" w:rsidRDefault="009526A7">
      <w:pPr>
        <w:rPr>
          <w:rFonts w:ascii="Times New Roman" w:eastAsia="Times New Roman" w:hAnsi="Times New Roman" w:cs="Times New Roman"/>
          <w:b/>
        </w:rPr>
      </w:pPr>
    </w:p>
    <w:p w14:paraId="711D9688" w14:textId="77777777" w:rsidR="009526A7" w:rsidRDefault="009526A7">
      <w:pPr>
        <w:rPr>
          <w:rFonts w:ascii="Times New Roman" w:eastAsia="Times New Roman" w:hAnsi="Times New Roman" w:cs="Times New Roman"/>
          <w:b/>
        </w:rPr>
      </w:pPr>
    </w:p>
    <w:p w14:paraId="228C1507" w14:textId="04C293BF" w:rsidR="00A77D54" w:rsidRDefault="00D645ED">
      <w:pPr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 w:rsidR="00014AF1">
        <w:rPr>
          <w:rFonts w:ascii="Times New Roman" w:eastAsia="Times New Roman" w:hAnsi="Times New Roman" w:cs="Times New Roman"/>
          <w:b/>
        </w:rPr>
        <w:t>7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 w:rsidR="00014AF1">
        <w:rPr>
          <w:rFonts w:ascii="Times New Roman" w:eastAsia="Times New Roman" w:hAnsi="Times New Roman" w:cs="Times New Roman"/>
          <w:b/>
        </w:rPr>
        <w:t>7</w:t>
      </w:r>
      <w:r w:rsidRPr="00D645ED">
        <w:rPr>
          <w:rFonts w:ascii="Times New Roman" w:eastAsia="Times New Roman" w:hAnsi="Times New Roman" w:cs="Times New Roman"/>
          <w:b/>
        </w:rPr>
        <w:t xml:space="preserve">): Outcomes of </w:t>
      </w:r>
      <w:proofErr w:type="spellStart"/>
      <w:r w:rsidRPr="00D645ED">
        <w:rPr>
          <w:rFonts w:ascii="Times New Roman" w:eastAsia="Times New Roman" w:hAnsi="Times New Roman" w:cs="Times New Roman"/>
          <w:b/>
        </w:rPr>
        <w:t>aLTRD</w:t>
      </w:r>
      <w:proofErr w:type="spellEnd"/>
      <w:r w:rsidRPr="00D645ED">
        <w:rPr>
          <w:rFonts w:ascii="Times New Roman" w:eastAsia="Times New Roman" w:hAnsi="Times New Roman" w:cs="Times New Roman"/>
          <w:b/>
        </w:rPr>
        <w:t xml:space="preserve"> in different clinical presentations for the period Aug 2020 to Jul 202</w:t>
      </w:r>
      <w:r>
        <w:rPr>
          <w:rFonts w:ascii="Times New Roman" w:eastAsia="Times New Roman" w:hAnsi="Times New Roman" w:cs="Times New Roman"/>
          <w:b/>
        </w:rPr>
        <w:t>1</w:t>
      </w:r>
    </w:p>
    <w:p w14:paraId="3485095A" w14:textId="77777777" w:rsidR="009526A7" w:rsidRDefault="009526A7"/>
    <w:tbl>
      <w:tblPr>
        <w:tblStyle w:val="a3"/>
        <w:tblW w:w="84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3"/>
        <w:gridCol w:w="1593"/>
        <w:gridCol w:w="1062"/>
        <w:gridCol w:w="1062"/>
        <w:gridCol w:w="1062"/>
        <w:gridCol w:w="1062"/>
        <w:gridCol w:w="1062"/>
      </w:tblGrid>
      <w:tr w:rsidR="00A77D54" w14:paraId="5EC3D184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0F7E8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765B8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A263B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</w:t>
            </w:r>
            <w:proofErr w:type="spellStart"/>
            <w:r>
              <w:rPr>
                <w:sz w:val="16"/>
                <w:szCs w:val="16"/>
              </w:rPr>
              <w:t>aLRTD</w:t>
            </w:r>
            <w:proofErr w:type="spellEnd"/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D8789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96FE2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-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A16BC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vidence 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B04E9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A77D54" w14:paraId="67271425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49ACE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7B5F6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8D14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9585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28F1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5285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47C1C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2546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E14B5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754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3A82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A77D54" w14:paraId="1DC7F16C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3CB4D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Stay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1ACE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83519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2—11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DD095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3—12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BAE92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1—8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904D2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1—10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C42B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A77D54" w14:paraId="33A52EE2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8583A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CU Admiss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18086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6A7B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% (30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5BF01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% (2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16847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(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E38D9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 (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BC7A1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2027CD7B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045C1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Dur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E670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D25A1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—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8190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—1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45CDA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1.5—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EE856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3.5—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7FF00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 †††</w:t>
            </w:r>
          </w:p>
        </w:tc>
      </w:tr>
      <w:tr w:rsidR="00A77D54" w14:paraId="75696887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029D1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30 Day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52023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B663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% (109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D70A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% (8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D859C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% (14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8819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1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0E33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51DB6291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C020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1 Yea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475BB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95DDF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% (2627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70EAA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% (1635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E5E82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% (554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08B6F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% (438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606A5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4A437DA9" w14:textId="77777777">
        <w:tc>
          <w:tcPr>
            <w:tcW w:w="7434" w:type="dxa"/>
            <w:gridSpan w:val="6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6136E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; †††, Not calculated due to missing values (continuous)</w:t>
            </w:r>
          </w:p>
          <w:p w14:paraId="7484412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10C3DA4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1 may be considered significant.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95AF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1A38A49F" w14:textId="77777777" w:rsidR="00A77D54" w:rsidRDefault="00A77D54"/>
    <w:p w14:paraId="39EA6E19" w14:textId="77777777" w:rsidR="009526A7" w:rsidRPr="009526A7" w:rsidRDefault="009526A7" w:rsidP="009526A7">
      <w:pPr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ICU, intensive care unit; IQR, interquartile range; LRTI, lower respiratory tract infection; NP-LRTI, non-pneumonic lower respiratory tract infection</w:t>
      </w:r>
    </w:p>
    <w:p w14:paraId="718E822E" w14:textId="77777777" w:rsidR="009526A7" w:rsidRPr="009526A7" w:rsidRDefault="009526A7" w:rsidP="009526A7">
      <w:pPr>
        <w:rPr>
          <w:sz w:val="16"/>
          <w:szCs w:val="16"/>
        </w:rPr>
      </w:pPr>
    </w:p>
    <w:p w14:paraId="03251B65" w14:textId="77777777" w:rsidR="009526A7" w:rsidRPr="009526A7" w:rsidRDefault="009526A7" w:rsidP="009526A7">
      <w:pPr>
        <w:rPr>
          <w:sz w:val="16"/>
          <w:szCs w:val="16"/>
        </w:rPr>
      </w:pPr>
      <w:r w:rsidRPr="009526A7">
        <w:rPr>
          <w:sz w:val="16"/>
          <w:szCs w:val="16"/>
        </w:rPr>
        <w:t>*Only individuals with complete follow-up (1 year for mortality within 1 year; 30 days for mortality within 30 days) were included.</w:t>
      </w:r>
    </w:p>
    <w:p w14:paraId="260F7439" w14:textId="77777777" w:rsidR="009526A7" w:rsidRDefault="009526A7"/>
    <w:p w14:paraId="7300D392" w14:textId="00E40902" w:rsidR="00D645ED" w:rsidRDefault="00D645ED"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 w:rsidR="00014AF1">
        <w:rPr>
          <w:rFonts w:ascii="Times New Roman" w:eastAsia="Times New Roman" w:hAnsi="Times New Roman" w:cs="Times New Roman"/>
          <w:b/>
        </w:rPr>
        <w:t>8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 w:rsidR="00014AF1">
        <w:rPr>
          <w:rFonts w:ascii="Times New Roman" w:eastAsia="Times New Roman" w:hAnsi="Times New Roman" w:cs="Times New Roman"/>
          <w:b/>
        </w:rPr>
        <w:t>8</w:t>
      </w:r>
      <w:r w:rsidRPr="00D645ED">
        <w:rPr>
          <w:rFonts w:ascii="Times New Roman" w:eastAsia="Times New Roman" w:hAnsi="Times New Roman" w:cs="Times New Roman"/>
          <w:b/>
        </w:rPr>
        <w:t xml:space="preserve">): Outcomes of </w:t>
      </w:r>
      <w:proofErr w:type="spellStart"/>
      <w:r w:rsidRPr="00D645ED">
        <w:rPr>
          <w:rFonts w:ascii="Times New Roman" w:eastAsia="Times New Roman" w:hAnsi="Times New Roman" w:cs="Times New Roman"/>
          <w:b/>
        </w:rPr>
        <w:t>aLTRD</w:t>
      </w:r>
      <w:proofErr w:type="spellEnd"/>
      <w:r w:rsidRPr="00D645ED">
        <w:rPr>
          <w:rFonts w:ascii="Times New Roman" w:eastAsia="Times New Roman" w:hAnsi="Times New Roman" w:cs="Times New Roman"/>
          <w:b/>
        </w:rPr>
        <w:t xml:space="preserve"> in different clinical presentations for the period Aug 202</w:t>
      </w:r>
      <w:r>
        <w:rPr>
          <w:rFonts w:ascii="Times New Roman" w:eastAsia="Times New Roman" w:hAnsi="Times New Roman" w:cs="Times New Roman"/>
          <w:b/>
        </w:rPr>
        <w:t>1</w:t>
      </w:r>
      <w:r w:rsidRPr="00D645ED">
        <w:rPr>
          <w:rFonts w:ascii="Times New Roman" w:eastAsia="Times New Roman" w:hAnsi="Times New Roman" w:cs="Times New Roman"/>
          <w:b/>
        </w:rPr>
        <w:t xml:space="preserve"> to Jul 202</w:t>
      </w:r>
      <w:r>
        <w:rPr>
          <w:rFonts w:ascii="Times New Roman" w:eastAsia="Times New Roman" w:hAnsi="Times New Roman" w:cs="Times New Roman"/>
          <w:b/>
        </w:rPr>
        <w:t>2</w:t>
      </w:r>
    </w:p>
    <w:tbl>
      <w:tblPr>
        <w:tblStyle w:val="a4"/>
        <w:tblW w:w="84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3"/>
        <w:gridCol w:w="1593"/>
        <w:gridCol w:w="1062"/>
        <w:gridCol w:w="1062"/>
        <w:gridCol w:w="1062"/>
        <w:gridCol w:w="1062"/>
        <w:gridCol w:w="1062"/>
      </w:tblGrid>
      <w:tr w:rsidR="00A77D54" w14:paraId="6EEC3957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1034A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C038F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5731B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</w:t>
            </w:r>
            <w:proofErr w:type="spellStart"/>
            <w:r>
              <w:rPr>
                <w:sz w:val="16"/>
                <w:szCs w:val="16"/>
              </w:rPr>
              <w:t>aLRTD</w:t>
            </w:r>
            <w:proofErr w:type="spellEnd"/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1AA08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8D489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-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691C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vidence 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B2B58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A77D54" w14:paraId="15D11871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0AB5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97E9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9984C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177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782A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510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AD5CD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4765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CFD28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902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CCC9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A77D54" w14:paraId="17E0A954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A3764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Stay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FC4ED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6A576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2—12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A8634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3—14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F4CE7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1—10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A09B6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1—9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755F9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A77D54" w14:paraId="60DFC103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CCB8F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Admiss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066B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D27BC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% (37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E2C18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% (28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7422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 (6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140B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 (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BC539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55A0D011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FC855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Dur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4B1C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75D2B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3—1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21FE7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[4—1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2BED5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2—7.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3D728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3—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5FA74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 †††</w:t>
            </w:r>
          </w:p>
        </w:tc>
      </w:tr>
      <w:tr w:rsidR="00A77D54" w14:paraId="0415DD26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5AF96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30 Day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1E234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3D471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% (114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D42C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% (79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589F9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% (2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EE697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% (1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215A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4CD6BA00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D1ABB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1 Yea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B6163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7F7B1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% (311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33C1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% (1718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45F4E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% (876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D24AD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% (516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8E080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02619E6C" w14:textId="77777777">
        <w:tc>
          <w:tcPr>
            <w:tcW w:w="7434" w:type="dxa"/>
            <w:gridSpan w:val="6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A7A8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; †††, Not calculated due to missing values (continuous)</w:t>
            </w:r>
          </w:p>
          <w:p w14:paraId="7B2B4F6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4793064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1 may be considered significant.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63B69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76075299" w14:textId="77777777" w:rsidR="00A77D54" w:rsidRDefault="00A77D54"/>
    <w:p w14:paraId="06D81417" w14:textId="77777777" w:rsidR="009526A7" w:rsidRPr="009526A7" w:rsidRDefault="009526A7" w:rsidP="009526A7">
      <w:pPr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ICU, intensive care unit; IQR, interquartile range; LRTI, lower respiratory tract infection; NP-LRTI, non-pneumonic lower respiratory tract infection</w:t>
      </w:r>
    </w:p>
    <w:p w14:paraId="2A877380" w14:textId="77777777" w:rsidR="009526A7" w:rsidRPr="009526A7" w:rsidRDefault="009526A7" w:rsidP="009526A7">
      <w:pPr>
        <w:rPr>
          <w:sz w:val="16"/>
          <w:szCs w:val="16"/>
        </w:rPr>
      </w:pPr>
    </w:p>
    <w:p w14:paraId="2966B15F" w14:textId="77777777" w:rsidR="009526A7" w:rsidRPr="009526A7" w:rsidRDefault="009526A7" w:rsidP="009526A7">
      <w:pPr>
        <w:rPr>
          <w:sz w:val="16"/>
          <w:szCs w:val="16"/>
        </w:rPr>
      </w:pPr>
      <w:r w:rsidRPr="009526A7">
        <w:rPr>
          <w:sz w:val="16"/>
          <w:szCs w:val="16"/>
        </w:rPr>
        <w:t>*Only individuals with complete follow-up (1 year for mortality within 1 year; 30 days for mortality within 30 days) were included.</w:t>
      </w:r>
    </w:p>
    <w:p w14:paraId="6A241F77" w14:textId="77777777" w:rsidR="009526A7" w:rsidRDefault="009526A7"/>
    <w:p w14:paraId="0008AC2B" w14:textId="380879B8" w:rsidR="00D645ED" w:rsidRDefault="00D645ED"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 w:rsidR="00014AF1">
        <w:rPr>
          <w:rFonts w:ascii="Times New Roman" w:eastAsia="Times New Roman" w:hAnsi="Times New Roman" w:cs="Times New Roman"/>
          <w:b/>
        </w:rPr>
        <w:t>9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 w:rsidR="00014AF1">
        <w:rPr>
          <w:rFonts w:ascii="Times New Roman" w:eastAsia="Times New Roman" w:hAnsi="Times New Roman" w:cs="Times New Roman"/>
          <w:b/>
        </w:rPr>
        <w:t>9</w:t>
      </w:r>
      <w:r w:rsidRPr="00D645ED">
        <w:rPr>
          <w:rFonts w:ascii="Times New Roman" w:eastAsia="Times New Roman" w:hAnsi="Times New Roman" w:cs="Times New Roman"/>
          <w:b/>
        </w:rPr>
        <w:t xml:space="preserve">): Outcomes of </w:t>
      </w:r>
      <w:proofErr w:type="spellStart"/>
      <w:r w:rsidRPr="00D645ED">
        <w:rPr>
          <w:rFonts w:ascii="Times New Roman" w:eastAsia="Times New Roman" w:hAnsi="Times New Roman" w:cs="Times New Roman"/>
          <w:b/>
        </w:rPr>
        <w:t>aLTRD</w:t>
      </w:r>
      <w:proofErr w:type="spellEnd"/>
      <w:r w:rsidRPr="00D645ED">
        <w:rPr>
          <w:rFonts w:ascii="Times New Roman" w:eastAsia="Times New Roman" w:hAnsi="Times New Roman" w:cs="Times New Roman"/>
          <w:b/>
        </w:rPr>
        <w:t xml:space="preserve"> in different clinical presentations for the period Aug 202</w:t>
      </w:r>
      <w:r>
        <w:rPr>
          <w:rFonts w:ascii="Times New Roman" w:eastAsia="Times New Roman" w:hAnsi="Times New Roman" w:cs="Times New Roman"/>
          <w:b/>
        </w:rPr>
        <w:t>2</w:t>
      </w:r>
      <w:r w:rsidRPr="00D645ED">
        <w:rPr>
          <w:rFonts w:ascii="Times New Roman" w:eastAsia="Times New Roman" w:hAnsi="Times New Roman" w:cs="Times New Roman"/>
          <w:b/>
        </w:rPr>
        <w:t xml:space="preserve"> to Jul 202</w:t>
      </w:r>
      <w:r>
        <w:rPr>
          <w:rFonts w:ascii="Times New Roman" w:eastAsia="Times New Roman" w:hAnsi="Times New Roman" w:cs="Times New Roman"/>
          <w:b/>
        </w:rPr>
        <w:t>3</w:t>
      </w:r>
    </w:p>
    <w:tbl>
      <w:tblPr>
        <w:tblStyle w:val="a5"/>
        <w:tblW w:w="84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3"/>
        <w:gridCol w:w="1593"/>
        <w:gridCol w:w="1062"/>
        <w:gridCol w:w="1062"/>
        <w:gridCol w:w="1062"/>
        <w:gridCol w:w="1062"/>
        <w:gridCol w:w="1062"/>
      </w:tblGrid>
      <w:tr w:rsidR="00A77D54" w14:paraId="74C3D704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F8AEB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53B26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F08A1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</w:t>
            </w:r>
            <w:proofErr w:type="spellStart"/>
            <w:r>
              <w:rPr>
                <w:sz w:val="16"/>
                <w:szCs w:val="16"/>
              </w:rPr>
              <w:t>aLRTD</w:t>
            </w:r>
            <w:proofErr w:type="spellEnd"/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EE585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BEEB9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-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614B0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vidence 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8913A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A77D54" w14:paraId="55E57D7C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1C9D2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C4CB6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BB6AF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1019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040D1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5047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778A3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4269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FD5B4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70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A3BF0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A77D54" w14:paraId="45C4BBBB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BF27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Stay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2633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57C4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2—12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E030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3—14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C68C0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1—11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F64DF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1—9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19043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A77D54" w14:paraId="55DC9F5B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62BC6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Admiss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E3134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7BD1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% (24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CF33C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% (1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2AAF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(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4C23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 (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7C33D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4F1D5DD0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DA5C6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Dur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167B1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7CB4E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3—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35382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3—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B7B3B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2—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75557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2—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C405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 †††</w:t>
            </w:r>
          </w:p>
        </w:tc>
      </w:tr>
      <w:tr w:rsidR="00A77D54" w14:paraId="76DDED84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A4D95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30 Day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32C43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E0AC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% (100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0793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% (74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0715A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% (16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D6D6C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% (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FA56B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192AD867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DD9E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1 Yea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CB9E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47DA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% (303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54517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% (1794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C73DF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% (829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A11BD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% (41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B63C0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2EAC75FA" w14:textId="77777777">
        <w:tc>
          <w:tcPr>
            <w:tcW w:w="7434" w:type="dxa"/>
            <w:gridSpan w:val="6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BCAFE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; †††, Not calculated due to missing values (continuous)</w:t>
            </w:r>
          </w:p>
          <w:p w14:paraId="30B3F0A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02240D1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1 may be considered significant.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15E2D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2936CBD1" w14:textId="77777777" w:rsidR="00A77D54" w:rsidRDefault="00A77D54"/>
    <w:p w14:paraId="6A0FC104" w14:textId="77777777" w:rsidR="009526A7" w:rsidRPr="009526A7" w:rsidRDefault="009526A7" w:rsidP="009526A7">
      <w:pPr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ICU, intensive care unit; IQR, interquartile range; LRTI, lower respiratory tract infection; NP-LRTI, non-pneumonic lower respiratory tract infection</w:t>
      </w:r>
    </w:p>
    <w:p w14:paraId="796CA32C" w14:textId="77777777" w:rsidR="009526A7" w:rsidRPr="009526A7" w:rsidRDefault="009526A7" w:rsidP="009526A7">
      <w:pPr>
        <w:rPr>
          <w:sz w:val="16"/>
          <w:szCs w:val="16"/>
        </w:rPr>
      </w:pPr>
    </w:p>
    <w:p w14:paraId="57BCBE54" w14:textId="77777777" w:rsidR="009526A7" w:rsidRPr="009526A7" w:rsidRDefault="009526A7" w:rsidP="009526A7">
      <w:pPr>
        <w:rPr>
          <w:sz w:val="16"/>
          <w:szCs w:val="16"/>
        </w:rPr>
      </w:pPr>
      <w:r w:rsidRPr="009526A7">
        <w:rPr>
          <w:sz w:val="16"/>
          <w:szCs w:val="16"/>
        </w:rPr>
        <w:t>*Only individuals with complete follow-up (1 year for mortality within 1 year; 30 days for mortality within 30 days) were included.</w:t>
      </w:r>
    </w:p>
    <w:p w14:paraId="7B0AD80F" w14:textId="77777777" w:rsidR="009526A7" w:rsidRDefault="009526A7"/>
    <w:p w14:paraId="1562954C" w14:textId="21783911" w:rsidR="00D645ED" w:rsidRDefault="00D645ED"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 w:rsidR="00014AF1">
        <w:rPr>
          <w:rFonts w:ascii="Times New Roman" w:eastAsia="Times New Roman" w:hAnsi="Times New Roman" w:cs="Times New Roman"/>
          <w:b/>
        </w:rPr>
        <w:t>10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 w:rsidR="00014AF1">
        <w:rPr>
          <w:rFonts w:ascii="Times New Roman" w:eastAsia="Times New Roman" w:hAnsi="Times New Roman" w:cs="Times New Roman"/>
          <w:b/>
        </w:rPr>
        <w:t>10</w:t>
      </w:r>
      <w:r w:rsidRPr="00D645ED">
        <w:rPr>
          <w:rFonts w:ascii="Times New Roman" w:eastAsia="Times New Roman" w:hAnsi="Times New Roman" w:cs="Times New Roman"/>
          <w:b/>
        </w:rPr>
        <w:t xml:space="preserve">): Outcomes of </w:t>
      </w:r>
      <w:proofErr w:type="spellStart"/>
      <w:r w:rsidRPr="00D645ED">
        <w:rPr>
          <w:rFonts w:ascii="Times New Roman" w:eastAsia="Times New Roman" w:hAnsi="Times New Roman" w:cs="Times New Roman"/>
          <w:b/>
        </w:rPr>
        <w:t>aLTRD</w:t>
      </w:r>
      <w:proofErr w:type="spellEnd"/>
      <w:r w:rsidRPr="00D645ED">
        <w:rPr>
          <w:rFonts w:ascii="Times New Roman" w:eastAsia="Times New Roman" w:hAnsi="Times New Roman" w:cs="Times New Roman"/>
          <w:b/>
        </w:rPr>
        <w:t xml:space="preserve"> in different clinical presentations for the period Aug 202</w:t>
      </w:r>
      <w:r>
        <w:rPr>
          <w:rFonts w:ascii="Times New Roman" w:eastAsia="Times New Roman" w:hAnsi="Times New Roman" w:cs="Times New Roman"/>
          <w:b/>
        </w:rPr>
        <w:t>3</w:t>
      </w:r>
      <w:r w:rsidRPr="00D645ED">
        <w:rPr>
          <w:rFonts w:ascii="Times New Roman" w:eastAsia="Times New Roman" w:hAnsi="Times New Roman" w:cs="Times New Roman"/>
          <w:b/>
        </w:rPr>
        <w:t xml:space="preserve"> to Jul 202</w:t>
      </w:r>
      <w:r>
        <w:rPr>
          <w:rFonts w:ascii="Times New Roman" w:eastAsia="Times New Roman" w:hAnsi="Times New Roman" w:cs="Times New Roman"/>
          <w:b/>
        </w:rPr>
        <w:t>4</w:t>
      </w:r>
    </w:p>
    <w:tbl>
      <w:tblPr>
        <w:tblStyle w:val="a6"/>
        <w:tblW w:w="84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3"/>
        <w:gridCol w:w="1593"/>
        <w:gridCol w:w="1062"/>
        <w:gridCol w:w="1062"/>
        <w:gridCol w:w="1062"/>
        <w:gridCol w:w="1062"/>
        <w:gridCol w:w="1062"/>
      </w:tblGrid>
      <w:tr w:rsidR="00A77D54" w14:paraId="08DE337C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5DC2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4BAC1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15EC1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</w:t>
            </w:r>
            <w:proofErr w:type="spellStart"/>
            <w:r>
              <w:rPr>
                <w:sz w:val="16"/>
                <w:szCs w:val="16"/>
              </w:rPr>
              <w:t>aLRTD</w:t>
            </w:r>
            <w:proofErr w:type="spellEnd"/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0ED9E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C9C7C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-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0145B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vidence LRTI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DBD74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A77D54" w14:paraId="0A8BEF72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9BF1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595A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BD50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0434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885CD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5192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D675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3471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31F6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(N=1771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E9346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A77D54" w14:paraId="0CF45BBA" w14:textId="77777777"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6D995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Stay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A08FE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BD369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1—11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4C029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2—13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ACB54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1—8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B3D44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1—9]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E2FC4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</w:t>
            </w:r>
          </w:p>
        </w:tc>
      </w:tr>
      <w:tr w:rsidR="00A77D54" w14:paraId="6FF9E9EA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FA9B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CU Admiss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CDAAD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1FD52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8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40BA9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% (15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431E0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 (2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2DC7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% (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307B6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02303FA0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8FA04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Dur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03CD54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[IQR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E9090C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3—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D030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—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39EC1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[2—6.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226825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2—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024C26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 †††</w:t>
            </w:r>
          </w:p>
        </w:tc>
      </w:tr>
      <w:tr w:rsidR="00A77D54" w14:paraId="79E566C6" w14:textId="77777777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058D3B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30 Day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07DB7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7A41B7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% (95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37BDC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% (6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78734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% (12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EA5708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% (1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19C69D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46D8E370" w14:textId="77777777"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4AFC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Within 1 Yea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8CDF1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% (n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01969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% (230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B7C1E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% (1481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5739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% (449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F9EB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% (37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9149F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††</w:t>
            </w:r>
          </w:p>
        </w:tc>
      </w:tr>
      <w:tr w:rsidR="00A77D54" w14:paraId="22D03321" w14:textId="77777777">
        <w:tc>
          <w:tcPr>
            <w:tcW w:w="7434" w:type="dxa"/>
            <w:gridSpan w:val="6"/>
            <w:tcBorders>
              <w:left w:val="nil"/>
              <w:bottom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9A2B10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, Kruskal-Wallis rank sum test (continuous); ††, Fisher's exact test (categorical); †††, Not calculated due to missing values (continuous)</w:t>
            </w:r>
          </w:p>
          <w:p w14:paraId="7A72C373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distributions determined by the Anderson-Darling test (P&gt;0.005)</w:t>
            </w:r>
          </w:p>
          <w:p w14:paraId="1FC10D4A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djusted P value of 0.01 may be considered significant.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2782C2" w14:textId="77777777" w:rsidR="00A77D54" w:rsidRDefault="00FA2C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09DCB904" w14:textId="77777777" w:rsidR="009526A7" w:rsidRDefault="009526A7" w:rsidP="00726552">
      <w:pPr>
        <w:rPr>
          <w:rFonts w:ascii="Times New Roman" w:eastAsia="Times New Roman" w:hAnsi="Times New Roman" w:cs="Times New Roman"/>
          <w:b/>
        </w:rPr>
      </w:pPr>
    </w:p>
    <w:p w14:paraId="7F8F78D5" w14:textId="77777777" w:rsidR="009526A7" w:rsidRPr="009526A7" w:rsidRDefault="009526A7" w:rsidP="009526A7">
      <w:pPr>
        <w:rPr>
          <w:sz w:val="16"/>
          <w:szCs w:val="16"/>
        </w:rPr>
      </w:pPr>
      <w:proofErr w:type="spellStart"/>
      <w:r w:rsidRPr="009526A7">
        <w:rPr>
          <w:sz w:val="16"/>
          <w:szCs w:val="16"/>
        </w:rPr>
        <w:t>aLRTD</w:t>
      </w:r>
      <w:proofErr w:type="spellEnd"/>
      <w:r w:rsidRPr="009526A7">
        <w:rPr>
          <w:sz w:val="16"/>
          <w:szCs w:val="16"/>
        </w:rPr>
        <w:t>, acute lower respiratory tract disease; ICU, intensive care unit; IQR, interquartile range; LRTI, lower respiratory tract infection; NP-LRTI, non-pneumonic lower respiratory tract infection</w:t>
      </w:r>
    </w:p>
    <w:p w14:paraId="3E1B73EC" w14:textId="77777777" w:rsidR="009526A7" w:rsidRPr="009526A7" w:rsidRDefault="009526A7" w:rsidP="009526A7">
      <w:pPr>
        <w:rPr>
          <w:sz w:val="16"/>
          <w:szCs w:val="16"/>
        </w:rPr>
      </w:pPr>
    </w:p>
    <w:p w14:paraId="3E3AF7FB" w14:textId="77777777" w:rsidR="009526A7" w:rsidRPr="009526A7" w:rsidRDefault="009526A7" w:rsidP="009526A7">
      <w:pPr>
        <w:rPr>
          <w:sz w:val="16"/>
          <w:szCs w:val="16"/>
        </w:rPr>
      </w:pPr>
      <w:r w:rsidRPr="009526A7">
        <w:rPr>
          <w:sz w:val="16"/>
          <w:szCs w:val="16"/>
        </w:rPr>
        <w:t>*Only individuals with complete follow-up (1 year for mortality within 1 year; 30 days for mortality within 30 days) were included.</w:t>
      </w:r>
    </w:p>
    <w:p w14:paraId="23012FB2" w14:textId="77777777" w:rsidR="009526A7" w:rsidRDefault="009526A7" w:rsidP="00726552">
      <w:pPr>
        <w:rPr>
          <w:rFonts w:ascii="Times New Roman" w:eastAsia="Times New Roman" w:hAnsi="Times New Roman" w:cs="Times New Roman"/>
          <w:b/>
        </w:rPr>
      </w:pPr>
    </w:p>
    <w:p w14:paraId="5140E29A" w14:textId="73B28765" w:rsidR="00726552" w:rsidRPr="00726552" w:rsidRDefault="00726552" w:rsidP="00726552">
      <w:pPr>
        <w:rPr>
          <w:rFonts w:ascii="Times New Roman" w:eastAsia="Times New Roman" w:hAnsi="Times New Roman" w:cs="Times New Roman"/>
          <w:b/>
        </w:rPr>
      </w:pPr>
      <w:r w:rsidRPr="00D645ED">
        <w:rPr>
          <w:rFonts w:ascii="Times New Roman" w:eastAsia="Times New Roman" w:hAnsi="Times New Roman" w:cs="Times New Roman"/>
          <w:b/>
        </w:rPr>
        <w:t xml:space="preserve">Supplementary Data </w:t>
      </w:r>
      <w:r>
        <w:rPr>
          <w:rFonts w:ascii="Times New Roman" w:eastAsia="Times New Roman" w:hAnsi="Times New Roman" w:cs="Times New Roman"/>
          <w:b/>
        </w:rPr>
        <w:t>11</w:t>
      </w:r>
      <w:r w:rsidRPr="00D645ED">
        <w:rPr>
          <w:rFonts w:ascii="Times New Roman" w:eastAsia="Times New Roman" w:hAnsi="Times New Roman" w:cs="Times New Roman"/>
          <w:b/>
        </w:rPr>
        <w:t xml:space="preserve"> (S</w:t>
      </w:r>
      <w:r>
        <w:rPr>
          <w:rFonts w:ascii="Times New Roman" w:eastAsia="Times New Roman" w:hAnsi="Times New Roman" w:cs="Times New Roman"/>
          <w:b/>
        </w:rPr>
        <w:t>11</w:t>
      </w:r>
      <w:r w:rsidRPr="00D645ED">
        <w:rPr>
          <w:rFonts w:ascii="Times New Roman" w:eastAsia="Times New Roman" w:hAnsi="Times New Roman" w:cs="Times New Roman"/>
          <w:b/>
        </w:rPr>
        <w:t>)</w:t>
      </w:r>
      <w:r w:rsidRPr="00726552">
        <w:rPr>
          <w:rFonts w:ascii="Times New Roman" w:eastAsia="Times New Roman" w:hAnsi="Times New Roman" w:cs="Times New Roman"/>
          <w:b/>
        </w:rPr>
        <w:t xml:space="preserve">: Kaplan-Meier unadjusted survival curves </w:t>
      </w:r>
    </w:p>
    <w:p w14:paraId="41420889" w14:textId="77777777" w:rsidR="00726552" w:rsidRPr="00726552" w:rsidRDefault="00726552" w:rsidP="00726552">
      <w:pPr>
        <w:rPr>
          <w:rFonts w:ascii="Times New Roman" w:eastAsia="Times New Roman" w:hAnsi="Times New Roman" w:cs="Times New Roman"/>
          <w:bCs/>
          <w:i/>
          <w:iCs/>
        </w:rPr>
      </w:pPr>
      <w:r w:rsidRPr="00726552">
        <w:rPr>
          <w:rFonts w:ascii="Times New Roman" w:eastAsia="Times New Roman" w:hAnsi="Times New Roman" w:cs="Times New Roman"/>
          <w:bCs/>
          <w:i/>
          <w:iCs/>
        </w:rPr>
        <w:t>Cases are stratified by clinical presentation (pneumonia, red; NP-LRTI, green; no evidence LRTI, blue) for (A) death and (B) discharge within 30 days of hospitalisation.  Censored at the earliest of 30 days or  31st July 2024 ; and discharge, censored at 30 days or death.</w:t>
      </w:r>
    </w:p>
    <w:p w14:paraId="569D9AC8" w14:textId="7FC5D90F" w:rsidR="00D645ED" w:rsidRDefault="00726552" w:rsidP="00402963">
      <w:r>
        <w:rPr>
          <w:noProof/>
        </w:rPr>
        <w:drawing>
          <wp:inline distT="0" distB="0" distL="0" distR="0" wp14:anchorId="64251207" wp14:editId="78DDE433">
            <wp:extent cx="5917942" cy="4012164"/>
            <wp:effectExtent l="0" t="0" r="6985" b="7620"/>
            <wp:docPr id="598024039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024039" name="Picture 3" descr="A graph of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470" cy="4015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45E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D54"/>
    <w:rsid w:val="00014AF1"/>
    <w:rsid w:val="000D7DF0"/>
    <w:rsid w:val="0020351A"/>
    <w:rsid w:val="0027619E"/>
    <w:rsid w:val="00313DF6"/>
    <w:rsid w:val="003158CE"/>
    <w:rsid w:val="003456BD"/>
    <w:rsid w:val="003E7941"/>
    <w:rsid w:val="003F0622"/>
    <w:rsid w:val="00402963"/>
    <w:rsid w:val="004A2B4C"/>
    <w:rsid w:val="004A55E7"/>
    <w:rsid w:val="004B70E1"/>
    <w:rsid w:val="004F580C"/>
    <w:rsid w:val="00523F69"/>
    <w:rsid w:val="0057728B"/>
    <w:rsid w:val="00617FDD"/>
    <w:rsid w:val="00652588"/>
    <w:rsid w:val="00670640"/>
    <w:rsid w:val="006B7AE9"/>
    <w:rsid w:val="00726552"/>
    <w:rsid w:val="0073706B"/>
    <w:rsid w:val="00804D9E"/>
    <w:rsid w:val="00875B3B"/>
    <w:rsid w:val="00894ED8"/>
    <w:rsid w:val="00922847"/>
    <w:rsid w:val="009526A7"/>
    <w:rsid w:val="0095387F"/>
    <w:rsid w:val="00A20BB8"/>
    <w:rsid w:val="00A77D54"/>
    <w:rsid w:val="00B97670"/>
    <w:rsid w:val="00BA2AE0"/>
    <w:rsid w:val="00BB4EDD"/>
    <w:rsid w:val="00BC6DA4"/>
    <w:rsid w:val="00BE293D"/>
    <w:rsid w:val="00BF6618"/>
    <w:rsid w:val="00C02FC0"/>
    <w:rsid w:val="00C670D9"/>
    <w:rsid w:val="00C741A0"/>
    <w:rsid w:val="00D645ED"/>
    <w:rsid w:val="00DB26A7"/>
    <w:rsid w:val="00EC6421"/>
    <w:rsid w:val="00FA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BE09ED"/>
  <w15:docId w15:val="{D0FACD62-0A25-48BF-A06C-195C00A9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D645ED"/>
    <w:pPr>
      <w:spacing w:before="20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5E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45ED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6B7AE9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6B7AE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ADC6022738F94A8E39F37B060CE002" ma:contentTypeVersion="17" ma:contentTypeDescription="Create a new document." ma:contentTypeScope="" ma:versionID="e7b2da86697bb2127d517a33f59d78c2">
  <xsd:schema xmlns:xsd="http://www.w3.org/2001/XMLSchema" xmlns:xs="http://www.w3.org/2001/XMLSchema" xmlns:p="http://schemas.microsoft.com/office/2006/metadata/properties" xmlns:ns2="0e6b9a8f-19e2-44ab-87b6-2871f92e89b1" xmlns:ns3="a2093613-61a3-4d02-8eed-4935ccfbe012" targetNamespace="http://schemas.microsoft.com/office/2006/metadata/properties" ma:root="true" ma:fieldsID="38c50b75ba7642d5d4e742d470020267" ns2:_="" ns3:_="">
    <xsd:import namespace="0e6b9a8f-19e2-44ab-87b6-2871f92e89b1"/>
    <xsd:import namespace="a2093613-61a3-4d02-8eed-4935ccfbe0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b9a8f-19e2-44ab-87b6-2871f92e8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93613-61a3-4d02-8eed-4935ccfbe01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0abd7f-bfea-4f32-9438-cab22713fcdf}" ma:internalName="TaxCatchAll" ma:showField="CatchAllData" ma:web="a2093613-61a3-4d02-8eed-4935ccfbe0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2093613-61a3-4d02-8eed-4935ccfbe012" xsi:nil="true"/>
    <lcf76f155ced4ddcb4097134ff3c332f xmlns="0e6b9a8f-19e2-44ab-87b6-2871f92e89b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587D350-88FC-4166-848D-3AC9996B2C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3C4D85-E2A6-47E1-86B0-DAAC1F7E78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6b9a8f-19e2-44ab-87b6-2871f92e89b1"/>
    <ds:schemaRef ds:uri="a2093613-61a3-4d02-8eed-4935ccfbe0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E80BA-DFE4-4473-A9CE-26F5E573DFA2}">
  <ds:schemaRefs>
    <ds:schemaRef ds:uri="http://schemas.microsoft.com/office/2006/metadata/properties"/>
    <ds:schemaRef ds:uri="http://schemas.microsoft.com/office/infopath/2007/PartnerControls"/>
    <ds:schemaRef ds:uri="a2093613-61a3-4d02-8eed-4935ccfbe012"/>
    <ds:schemaRef ds:uri="0e6b9a8f-19e2-44ab-87b6-2871f92e89b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912</Words>
  <Characters>28005</Characters>
  <Application>Microsoft Office Word</Application>
  <DocSecurity>0</DocSecurity>
  <Lines>233</Lines>
  <Paragraphs>65</Paragraphs>
  <ScaleCrop>false</ScaleCrop>
  <Company/>
  <LinksUpToDate>false</LinksUpToDate>
  <CharactersWithSpaces>3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stasia Chatzilena</cp:lastModifiedBy>
  <cp:revision>37</cp:revision>
  <dcterms:created xsi:type="dcterms:W3CDTF">2024-11-19T16:54:00Z</dcterms:created>
  <dcterms:modified xsi:type="dcterms:W3CDTF">2024-12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459ed74272d686c80833ad3b0f56eb2ea71e0cac49f1e9683193d9fd6175f6</vt:lpwstr>
  </property>
  <property fmtid="{D5CDD505-2E9C-101B-9397-08002B2CF9AE}" pid="3" name="ContentTypeId">
    <vt:lpwstr>0x0101006CADC6022738F94A8E39F37B060CE002</vt:lpwstr>
  </property>
  <property fmtid="{D5CDD505-2E9C-101B-9397-08002B2CF9AE}" pid="4" name="MediaServiceImageTags">
    <vt:lpwstr/>
  </property>
</Properties>
</file>